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67" w:type="dxa"/>
        <w:tblInd w:w="93" w:type="dxa"/>
        <w:tblLook w:val="04A0" w:firstRow="1" w:lastRow="0" w:firstColumn="1" w:lastColumn="0" w:noHBand="0" w:noVBand="1"/>
      </w:tblPr>
      <w:tblGrid>
        <w:gridCol w:w="482"/>
        <w:gridCol w:w="920"/>
        <w:gridCol w:w="763"/>
        <w:gridCol w:w="763"/>
        <w:gridCol w:w="763"/>
        <w:gridCol w:w="763"/>
        <w:gridCol w:w="763"/>
        <w:gridCol w:w="503"/>
        <w:gridCol w:w="197"/>
        <w:gridCol w:w="503"/>
        <w:gridCol w:w="236"/>
        <w:gridCol w:w="181"/>
        <w:gridCol w:w="706"/>
        <w:gridCol w:w="706"/>
        <w:gridCol w:w="706"/>
        <w:gridCol w:w="706"/>
        <w:gridCol w:w="496"/>
        <w:gridCol w:w="210"/>
      </w:tblGrid>
      <w:tr w:rsidR="0008048D" w:rsidRPr="0008048D" w:rsidTr="001B44D1">
        <w:trPr>
          <w:gridAfter w:val="1"/>
          <w:wAfter w:w="210" w:type="dxa"/>
          <w:trHeight w:val="30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3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8048D">
              <w:rPr>
                <w:rFonts w:ascii="Arial" w:eastAsia="Times New Roman" w:hAnsi="Arial" w:cs="Arial"/>
                <w:b/>
                <w:bCs/>
                <w:color w:val="000000"/>
              </w:rPr>
              <w:t>CBCT Volume at each Fraction</w:t>
            </w:r>
            <w:r w:rsidR="001B44D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mL)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8048D">
              <w:rPr>
                <w:rFonts w:ascii="Arial" w:eastAsia="Times New Roman" w:hAnsi="Arial" w:cs="Arial"/>
                <w:b/>
                <w:bCs/>
                <w:color w:val="000000"/>
              </w:rPr>
              <w:t>Treatment Day at each Fraction</w:t>
            </w:r>
          </w:p>
        </w:tc>
      </w:tr>
      <w:tr w:rsidR="0008048D" w:rsidRPr="0008048D" w:rsidTr="001B44D1">
        <w:trPr>
          <w:trHeight w:val="315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08048D" w:rsidRPr="0008048D" w:rsidTr="001B44D1">
        <w:trPr>
          <w:trHeight w:val="300"/>
        </w:trPr>
        <w:tc>
          <w:tcPr>
            <w:tcW w:w="4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8048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umor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3.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3.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3.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3.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3.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I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11</w:t>
            </w:r>
          </w:p>
        </w:tc>
      </w:tr>
      <w:tr w:rsidR="0008048D" w:rsidRPr="0008048D" w:rsidTr="001B44D1">
        <w:trPr>
          <w:trHeight w:val="30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I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43.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50.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47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II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08048D" w:rsidRPr="0008048D" w:rsidTr="001B44D1">
        <w:trPr>
          <w:trHeight w:val="30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II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1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5.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3.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2.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2.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III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08048D" w:rsidRPr="0008048D" w:rsidTr="001B44D1">
        <w:trPr>
          <w:trHeight w:val="30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IV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17.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20.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19.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IV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08048D" w:rsidRPr="0008048D" w:rsidTr="001B44D1">
        <w:trPr>
          <w:trHeight w:val="315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V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58.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57.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60.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54.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52.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V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08048D" w:rsidRPr="0008048D" w:rsidTr="001B44D1">
        <w:trPr>
          <w:trHeight w:val="30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V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4.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5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5.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4.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3.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VI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08048D" w:rsidRPr="0008048D" w:rsidTr="001B44D1">
        <w:trPr>
          <w:trHeight w:val="30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VI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0.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VII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08048D" w:rsidRPr="0008048D" w:rsidTr="001B44D1">
        <w:trPr>
          <w:trHeight w:val="27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VII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1.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1.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1.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VIII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08048D" w:rsidRPr="0008048D" w:rsidTr="001B44D1">
        <w:trPr>
          <w:trHeight w:val="30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IX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4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39.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38.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38.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40.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IX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08048D" w:rsidRPr="0008048D" w:rsidTr="001B44D1">
        <w:trPr>
          <w:trHeight w:val="315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5.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6.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7.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6.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7.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08048D" w:rsidRPr="0008048D" w:rsidTr="001B44D1">
        <w:trPr>
          <w:trHeight w:val="30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X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0.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0.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XI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08048D" w:rsidRPr="0008048D" w:rsidTr="001B44D1">
        <w:trPr>
          <w:trHeight w:val="30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XI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XII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08048D" w:rsidRPr="0008048D" w:rsidTr="001B44D1">
        <w:trPr>
          <w:trHeight w:val="30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XII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16.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17.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18.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17.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18.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XIII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08048D" w:rsidRPr="0008048D" w:rsidTr="001B44D1">
        <w:trPr>
          <w:trHeight w:val="30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XIV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21.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23.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23.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23.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21.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XIV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13</w:t>
            </w:r>
          </w:p>
        </w:tc>
      </w:tr>
      <w:tr w:rsidR="0008048D" w:rsidRPr="0008048D" w:rsidTr="001B44D1">
        <w:trPr>
          <w:trHeight w:val="315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XV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7.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7.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7.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6.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6.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XV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15</w:t>
            </w:r>
          </w:p>
        </w:tc>
      </w:tr>
      <w:tr w:rsidR="0008048D" w:rsidRPr="0008048D" w:rsidTr="001B44D1">
        <w:trPr>
          <w:trHeight w:val="30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XV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6.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7.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8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XVI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08048D" w:rsidRPr="0008048D" w:rsidTr="001B44D1">
        <w:trPr>
          <w:trHeight w:val="30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XVI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7.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8.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9.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8.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8.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XVII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11</w:t>
            </w:r>
          </w:p>
        </w:tc>
      </w:tr>
      <w:tr w:rsidR="0008048D" w:rsidRPr="0008048D" w:rsidTr="001B44D1">
        <w:trPr>
          <w:trHeight w:val="30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XVII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2.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2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2.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XVIII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48D" w:rsidRPr="0008048D" w:rsidRDefault="0008048D" w:rsidP="00080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48D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</w:tbl>
    <w:p w:rsidR="00810AE6" w:rsidRDefault="00810AE6" w:rsidP="0008048D"/>
    <w:p w:rsidR="00E81CA8" w:rsidRDefault="00E81CA8" w:rsidP="0008048D"/>
    <w:tbl>
      <w:tblPr>
        <w:tblW w:w="10702" w:type="dxa"/>
        <w:tblInd w:w="93" w:type="dxa"/>
        <w:tblLook w:val="04A0" w:firstRow="1" w:lastRow="0" w:firstColumn="1" w:lastColumn="0" w:noHBand="0" w:noVBand="1"/>
      </w:tblPr>
      <w:tblGrid>
        <w:gridCol w:w="482"/>
        <w:gridCol w:w="920"/>
        <w:gridCol w:w="1860"/>
        <w:gridCol w:w="1860"/>
        <w:gridCol w:w="1860"/>
        <w:gridCol w:w="1860"/>
        <w:gridCol w:w="1860"/>
      </w:tblGrid>
      <w:tr w:rsidR="00E81CA8" w:rsidRPr="00E81CA8" w:rsidTr="00E81CA8">
        <w:trPr>
          <w:trHeight w:val="225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CA8" w:rsidRPr="00E81CA8" w:rsidRDefault="00E81CA8" w:rsidP="00E81C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CA8" w:rsidRPr="00E81CA8" w:rsidRDefault="00E81CA8" w:rsidP="00E81C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b/>
                <w:bCs/>
                <w:color w:val="000000"/>
              </w:rPr>
              <w:t>Radiation Delivery Parameters</w:t>
            </w:r>
          </w:p>
        </w:tc>
        <w:bookmarkStart w:id="0" w:name="_GoBack"/>
        <w:bookmarkEnd w:id="0"/>
      </w:tr>
      <w:tr w:rsidR="00E81CA8" w:rsidRPr="00E81CA8" w:rsidTr="00E81CA8">
        <w:trPr>
          <w:trHeight w:val="1053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1CA8" w:rsidRPr="00E81CA8" w:rsidRDefault="00E81CA8" w:rsidP="00E81C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1CA8" w:rsidRPr="00E81CA8" w:rsidRDefault="00E81CA8" w:rsidP="00E81C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ITV Average Dose per Fraction (</w:t>
            </w:r>
            <w:proofErr w:type="spellStart"/>
            <w:r w:rsidRPr="00E81CA8">
              <w:rPr>
                <w:rFonts w:ascii="Arial" w:eastAsia="Times New Roman" w:hAnsi="Arial" w:cs="Arial"/>
                <w:color w:val="000000"/>
              </w:rPr>
              <w:t>cGy</w:t>
            </w:r>
            <w:proofErr w:type="spellEnd"/>
            <w:r w:rsidRPr="00E81CA8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ITV ID per Fraction (cm</w:t>
            </w:r>
            <w:r w:rsidRPr="00E81CA8">
              <w:rPr>
                <w:rFonts w:ascii="Arial" w:eastAsia="Times New Roman" w:hAnsi="Arial" w:cs="Arial"/>
                <w:color w:val="000000"/>
                <w:vertAlign w:val="superscript"/>
              </w:rPr>
              <w:t>3</w:t>
            </w:r>
            <w:r w:rsidRPr="00E81CA8">
              <w:rPr>
                <w:rFonts w:ascii="Arial" w:eastAsia="Times New Roman" w:hAnsi="Arial" w:cs="Arial"/>
                <w:color w:val="000000"/>
              </w:rPr>
              <w:t xml:space="preserve"> x </w:t>
            </w:r>
            <w:proofErr w:type="spellStart"/>
            <w:r w:rsidRPr="00E81CA8">
              <w:rPr>
                <w:rFonts w:ascii="Arial" w:eastAsia="Times New Roman" w:hAnsi="Arial" w:cs="Arial"/>
                <w:color w:val="000000"/>
              </w:rPr>
              <w:t>cGy</w:t>
            </w:r>
            <w:proofErr w:type="spellEnd"/>
            <w:r w:rsidRPr="00E81CA8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81CA8">
              <w:rPr>
                <w:rFonts w:ascii="Arial" w:eastAsia="Times New Roman" w:hAnsi="Arial" w:cs="Arial"/>
                <w:color w:val="000000"/>
              </w:rPr>
              <w:t>nonPTV</w:t>
            </w:r>
            <w:proofErr w:type="spellEnd"/>
            <w:r w:rsidRPr="00E81CA8">
              <w:rPr>
                <w:rFonts w:ascii="Arial" w:eastAsia="Times New Roman" w:hAnsi="Arial" w:cs="Arial"/>
                <w:color w:val="000000"/>
              </w:rPr>
              <w:t xml:space="preserve"> Average Cumulative Dose(</w:t>
            </w:r>
            <w:proofErr w:type="spellStart"/>
            <w:r w:rsidRPr="00E81CA8">
              <w:rPr>
                <w:rFonts w:ascii="Arial" w:eastAsia="Times New Roman" w:hAnsi="Arial" w:cs="Arial"/>
                <w:color w:val="000000"/>
              </w:rPr>
              <w:t>cGy</w:t>
            </w:r>
            <w:proofErr w:type="spellEnd"/>
            <w:r w:rsidRPr="00E81CA8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81CA8">
              <w:rPr>
                <w:rFonts w:ascii="Arial" w:eastAsia="Times New Roman" w:hAnsi="Arial" w:cs="Arial"/>
                <w:color w:val="000000"/>
              </w:rPr>
              <w:t>nonPTV</w:t>
            </w:r>
            <w:proofErr w:type="spellEnd"/>
            <w:r w:rsidRPr="00E81CA8">
              <w:rPr>
                <w:rFonts w:ascii="Arial" w:eastAsia="Times New Roman" w:hAnsi="Arial" w:cs="Arial"/>
                <w:color w:val="000000"/>
              </w:rPr>
              <w:t xml:space="preserve"> Average Dose per Fraction (</w:t>
            </w:r>
            <w:proofErr w:type="spellStart"/>
            <w:r w:rsidRPr="00E81CA8">
              <w:rPr>
                <w:rFonts w:ascii="Arial" w:eastAsia="Times New Roman" w:hAnsi="Arial" w:cs="Arial"/>
                <w:color w:val="000000"/>
              </w:rPr>
              <w:t>cGy</w:t>
            </w:r>
            <w:proofErr w:type="spellEnd"/>
            <w:r w:rsidRPr="00E81CA8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81CA8">
              <w:rPr>
                <w:rFonts w:ascii="Arial" w:eastAsia="Times New Roman" w:hAnsi="Arial" w:cs="Arial"/>
                <w:color w:val="000000"/>
              </w:rPr>
              <w:t>nonPTV</w:t>
            </w:r>
            <w:proofErr w:type="spellEnd"/>
            <w:r w:rsidRPr="00E81CA8">
              <w:rPr>
                <w:rFonts w:ascii="Arial" w:eastAsia="Times New Roman" w:hAnsi="Arial" w:cs="Arial"/>
                <w:color w:val="000000"/>
              </w:rPr>
              <w:t xml:space="preserve"> ID per Fraction (cm</w:t>
            </w:r>
            <w:r w:rsidRPr="00E81CA8">
              <w:rPr>
                <w:rFonts w:ascii="Arial" w:eastAsia="Times New Roman" w:hAnsi="Arial" w:cs="Arial"/>
                <w:color w:val="000000"/>
                <w:vertAlign w:val="superscript"/>
              </w:rPr>
              <w:t>3</w:t>
            </w:r>
            <w:r w:rsidRPr="00E81CA8">
              <w:rPr>
                <w:rFonts w:ascii="Arial" w:eastAsia="Times New Roman" w:hAnsi="Arial" w:cs="Arial"/>
                <w:color w:val="000000"/>
              </w:rPr>
              <w:t xml:space="preserve"> x </w:t>
            </w:r>
            <w:proofErr w:type="spellStart"/>
            <w:r w:rsidRPr="00E81CA8">
              <w:rPr>
                <w:rFonts w:ascii="Arial" w:eastAsia="Times New Roman" w:hAnsi="Arial" w:cs="Arial"/>
                <w:color w:val="000000"/>
              </w:rPr>
              <w:t>cGy</w:t>
            </w:r>
            <w:proofErr w:type="spellEnd"/>
            <w:r w:rsidRPr="00E81CA8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E81CA8" w:rsidRPr="00E81CA8" w:rsidTr="00E81CA8">
        <w:trPr>
          <w:trHeight w:val="300"/>
        </w:trPr>
        <w:tc>
          <w:tcPr>
            <w:tcW w:w="4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81CA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umor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88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439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14300</w:t>
            </w:r>
          </w:p>
        </w:tc>
      </w:tr>
      <w:tr w:rsidR="00E81CA8" w:rsidRPr="00E81CA8" w:rsidTr="00E81CA8">
        <w:trPr>
          <w:trHeight w:val="30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I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198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14415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18233</w:t>
            </w:r>
          </w:p>
        </w:tc>
      </w:tr>
      <w:tr w:rsidR="00E81CA8" w:rsidRPr="00E81CA8" w:rsidTr="00E81CA8">
        <w:trPr>
          <w:trHeight w:val="30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II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106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2045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77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15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204000</w:t>
            </w:r>
          </w:p>
        </w:tc>
      </w:tr>
      <w:tr w:rsidR="00E81CA8" w:rsidRPr="00E81CA8" w:rsidTr="00E81CA8">
        <w:trPr>
          <w:trHeight w:val="30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IV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190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434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87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29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533333</w:t>
            </w:r>
          </w:p>
        </w:tc>
      </w:tr>
      <w:tr w:rsidR="00E81CA8" w:rsidRPr="00E81CA8" w:rsidTr="00E81CA8">
        <w:trPr>
          <w:trHeight w:val="30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V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108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8984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11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22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396880</w:t>
            </w:r>
          </w:p>
        </w:tc>
      </w:tr>
      <w:tr w:rsidR="00E81CA8" w:rsidRPr="00E81CA8" w:rsidTr="00E81CA8">
        <w:trPr>
          <w:trHeight w:val="30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V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109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1095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66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13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178000</w:t>
            </w:r>
          </w:p>
        </w:tc>
      </w:tr>
      <w:tr w:rsidR="00E81CA8" w:rsidRPr="00E81CA8" w:rsidTr="00E81CA8">
        <w:trPr>
          <w:trHeight w:val="30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VI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113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294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59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1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216000</w:t>
            </w:r>
          </w:p>
        </w:tc>
      </w:tr>
      <w:tr w:rsidR="00E81CA8" w:rsidRPr="00E81CA8" w:rsidTr="00E81CA8">
        <w:trPr>
          <w:trHeight w:val="30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VII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103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57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6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1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244000</w:t>
            </w:r>
          </w:p>
        </w:tc>
      </w:tr>
      <w:tr w:rsidR="00E81CA8" w:rsidRPr="00E81CA8" w:rsidTr="00E81CA8">
        <w:trPr>
          <w:trHeight w:val="30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IX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83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6439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86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17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158600</w:t>
            </w:r>
          </w:p>
        </w:tc>
      </w:tr>
      <w:tr w:rsidR="00E81CA8" w:rsidRPr="00E81CA8" w:rsidTr="00E81CA8">
        <w:trPr>
          <w:trHeight w:val="315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111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816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98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19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332000</w:t>
            </w:r>
          </w:p>
        </w:tc>
      </w:tr>
      <w:tr w:rsidR="00E81CA8" w:rsidRPr="00E81CA8" w:rsidTr="00E81CA8">
        <w:trPr>
          <w:trHeight w:val="30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X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105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95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98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19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332000</w:t>
            </w:r>
          </w:p>
        </w:tc>
      </w:tr>
      <w:tr w:rsidR="00E81CA8" w:rsidRPr="00E81CA8" w:rsidTr="00E81CA8">
        <w:trPr>
          <w:trHeight w:val="30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XI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115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357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5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1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171200</w:t>
            </w:r>
          </w:p>
        </w:tc>
      </w:tr>
      <w:tr w:rsidR="00E81CA8" w:rsidRPr="00E81CA8" w:rsidTr="00E81CA8">
        <w:trPr>
          <w:trHeight w:val="30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XII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107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3340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47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9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199000</w:t>
            </w:r>
          </w:p>
        </w:tc>
      </w:tr>
      <w:tr w:rsidR="00E81CA8" w:rsidRPr="00E81CA8" w:rsidTr="00E81CA8">
        <w:trPr>
          <w:trHeight w:val="30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XIV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104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2815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7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14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150800</w:t>
            </w:r>
          </w:p>
        </w:tc>
      </w:tr>
      <w:tr w:rsidR="00E81CA8" w:rsidRPr="00E81CA8" w:rsidTr="00E81CA8">
        <w:trPr>
          <w:trHeight w:val="315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XV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109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1119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71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14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234000</w:t>
            </w:r>
          </w:p>
        </w:tc>
      </w:tr>
      <w:tr w:rsidR="00E81CA8" w:rsidRPr="00E81CA8" w:rsidTr="00E81CA8">
        <w:trPr>
          <w:trHeight w:val="30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XV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202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3387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8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27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373333</w:t>
            </w:r>
          </w:p>
        </w:tc>
      </w:tr>
      <w:tr w:rsidR="00E81CA8" w:rsidRPr="00E81CA8" w:rsidTr="00E81CA8">
        <w:trPr>
          <w:trHeight w:val="30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XVI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97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1797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125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25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206000</w:t>
            </w:r>
          </w:p>
        </w:tc>
      </w:tr>
      <w:tr w:rsidR="00E81CA8" w:rsidRPr="00E81CA8" w:rsidTr="00E81CA8">
        <w:trPr>
          <w:trHeight w:val="300"/>
        </w:trPr>
        <w:tc>
          <w:tcPr>
            <w:tcW w:w="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XVII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209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923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68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22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CA8" w:rsidRPr="00E81CA8" w:rsidRDefault="00E81CA8" w:rsidP="00E81C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A8">
              <w:rPr>
                <w:rFonts w:ascii="Arial" w:eastAsia="Times New Roman" w:hAnsi="Arial" w:cs="Arial"/>
                <w:color w:val="000000"/>
              </w:rPr>
              <w:t>366667</w:t>
            </w:r>
          </w:p>
        </w:tc>
      </w:tr>
    </w:tbl>
    <w:p w:rsidR="00E81CA8" w:rsidRPr="0008048D" w:rsidRDefault="00E81CA8" w:rsidP="0008048D"/>
    <w:sectPr w:rsidR="00E81CA8" w:rsidRPr="0008048D" w:rsidSect="0008048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6B3"/>
    <w:rsid w:val="00000AC6"/>
    <w:rsid w:val="00000ACA"/>
    <w:rsid w:val="00003A7C"/>
    <w:rsid w:val="00004374"/>
    <w:rsid w:val="0000456D"/>
    <w:rsid w:val="000054EE"/>
    <w:rsid w:val="000056B3"/>
    <w:rsid w:val="00007211"/>
    <w:rsid w:val="00007336"/>
    <w:rsid w:val="0001047D"/>
    <w:rsid w:val="00010E24"/>
    <w:rsid w:val="00011135"/>
    <w:rsid w:val="000125AE"/>
    <w:rsid w:val="0001367E"/>
    <w:rsid w:val="00013EDE"/>
    <w:rsid w:val="00014BC4"/>
    <w:rsid w:val="00014FBB"/>
    <w:rsid w:val="00016313"/>
    <w:rsid w:val="00017BB6"/>
    <w:rsid w:val="000200D7"/>
    <w:rsid w:val="00020203"/>
    <w:rsid w:val="00020672"/>
    <w:rsid w:val="00020E98"/>
    <w:rsid w:val="00021014"/>
    <w:rsid w:val="00021B82"/>
    <w:rsid w:val="000254A9"/>
    <w:rsid w:val="00027589"/>
    <w:rsid w:val="00030825"/>
    <w:rsid w:val="0003107F"/>
    <w:rsid w:val="000313EE"/>
    <w:rsid w:val="00032D58"/>
    <w:rsid w:val="00034085"/>
    <w:rsid w:val="000340CB"/>
    <w:rsid w:val="0003468D"/>
    <w:rsid w:val="00035E73"/>
    <w:rsid w:val="0003671C"/>
    <w:rsid w:val="00037237"/>
    <w:rsid w:val="000379DE"/>
    <w:rsid w:val="00041361"/>
    <w:rsid w:val="000415F7"/>
    <w:rsid w:val="00042957"/>
    <w:rsid w:val="00043EFE"/>
    <w:rsid w:val="000443AE"/>
    <w:rsid w:val="00044F2F"/>
    <w:rsid w:val="0004616F"/>
    <w:rsid w:val="00046DB3"/>
    <w:rsid w:val="000506E5"/>
    <w:rsid w:val="000509A6"/>
    <w:rsid w:val="000534C1"/>
    <w:rsid w:val="00054592"/>
    <w:rsid w:val="000557D6"/>
    <w:rsid w:val="00057A5E"/>
    <w:rsid w:val="00060F56"/>
    <w:rsid w:val="00062BD5"/>
    <w:rsid w:val="00063DD4"/>
    <w:rsid w:val="00064387"/>
    <w:rsid w:val="000648F9"/>
    <w:rsid w:val="00067525"/>
    <w:rsid w:val="00073EB7"/>
    <w:rsid w:val="00074384"/>
    <w:rsid w:val="00074F62"/>
    <w:rsid w:val="0007748B"/>
    <w:rsid w:val="00077617"/>
    <w:rsid w:val="0008048D"/>
    <w:rsid w:val="00080F58"/>
    <w:rsid w:val="000812BD"/>
    <w:rsid w:val="00084A81"/>
    <w:rsid w:val="00086BBA"/>
    <w:rsid w:val="000874AA"/>
    <w:rsid w:val="00087F36"/>
    <w:rsid w:val="00090AF7"/>
    <w:rsid w:val="000928FA"/>
    <w:rsid w:val="00092B6A"/>
    <w:rsid w:val="00093F4C"/>
    <w:rsid w:val="00094792"/>
    <w:rsid w:val="00094826"/>
    <w:rsid w:val="0009492F"/>
    <w:rsid w:val="00094A14"/>
    <w:rsid w:val="00094A31"/>
    <w:rsid w:val="000968AD"/>
    <w:rsid w:val="000976EE"/>
    <w:rsid w:val="00097BF1"/>
    <w:rsid w:val="000A0197"/>
    <w:rsid w:val="000A07A8"/>
    <w:rsid w:val="000A39C7"/>
    <w:rsid w:val="000B0291"/>
    <w:rsid w:val="000B170E"/>
    <w:rsid w:val="000B2829"/>
    <w:rsid w:val="000B4D2B"/>
    <w:rsid w:val="000B6147"/>
    <w:rsid w:val="000B6E37"/>
    <w:rsid w:val="000B797B"/>
    <w:rsid w:val="000C0644"/>
    <w:rsid w:val="000C226C"/>
    <w:rsid w:val="000C26DB"/>
    <w:rsid w:val="000C3521"/>
    <w:rsid w:val="000C3A81"/>
    <w:rsid w:val="000C77EC"/>
    <w:rsid w:val="000D1321"/>
    <w:rsid w:val="000D22A3"/>
    <w:rsid w:val="000D33C8"/>
    <w:rsid w:val="000D3C33"/>
    <w:rsid w:val="000D4589"/>
    <w:rsid w:val="000D4785"/>
    <w:rsid w:val="000D485A"/>
    <w:rsid w:val="000D4A02"/>
    <w:rsid w:val="000D552F"/>
    <w:rsid w:val="000D5AE3"/>
    <w:rsid w:val="000D5F6D"/>
    <w:rsid w:val="000D6BDF"/>
    <w:rsid w:val="000D6DB6"/>
    <w:rsid w:val="000E0323"/>
    <w:rsid w:val="000E1E46"/>
    <w:rsid w:val="000E2168"/>
    <w:rsid w:val="000E2AC0"/>
    <w:rsid w:val="000E3131"/>
    <w:rsid w:val="000E530F"/>
    <w:rsid w:val="000E5A0D"/>
    <w:rsid w:val="000E5C16"/>
    <w:rsid w:val="000E64E6"/>
    <w:rsid w:val="000F02CE"/>
    <w:rsid w:val="000F0F37"/>
    <w:rsid w:val="000F174F"/>
    <w:rsid w:val="000F1A38"/>
    <w:rsid w:val="000F2AAC"/>
    <w:rsid w:val="000F365F"/>
    <w:rsid w:val="000F4F4F"/>
    <w:rsid w:val="000F5019"/>
    <w:rsid w:val="000F5316"/>
    <w:rsid w:val="00101D7C"/>
    <w:rsid w:val="001049F8"/>
    <w:rsid w:val="00104D2F"/>
    <w:rsid w:val="00105EEB"/>
    <w:rsid w:val="00110035"/>
    <w:rsid w:val="00112DCC"/>
    <w:rsid w:val="00113F2F"/>
    <w:rsid w:val="001147CF"/>
    <w:rsid w:val="001166C6"/>
    <w:rsid w:val="001169C4"/>
    <w:rsid w:val="001178DB"/>
    <w:rsid w:val="00122A3F"/>
    <w:rsid w:val="001233F7"/>
    <w:rsid w:val="0012622D"/>
    <w:rsid w:val="00126458"/>
    <w:rsid w:val="00131BA4"/>
    <w:rsid w:val="00131FAC"/>
    <w:rsid w:val="001323DE"/>
    <w:rsid w:val="00132669"/>
    <w:rsid w:val="0013508A"/>
    <w:rsid w:val="0013575C"/>
    <w:rsid w:val="0013667F"/>
    <w:rsid w:val="00141077"/>
    <w:rsid w:val="001414F1"/>
    <w:rsid w:val="00141523"/>
    <w:rsid w:val="0014220F"/>
    <w:rsid w:val="0014387A"/>
    <w:rsid w:val="00143BCE"/>
    <w:rsid w:val="00145966"/>
    <w:rsid w:val="0015095E"/>
    <w:rsid w:val="00150CA1"/>
    <w:rsid w:val="001546FC"/>
    <w:rsid w:val="0015591D"/>
    <w:rsid w:val="00155E79"/>
    <w:rsid w:val="00156BB0"/>
    <w:rsid w:val="00157D7C"/>
    <w:rsid w:val="001601D9"/>
    <w:rsid w:val="001604D7"/>
    <w:rsid w:val="0016106F"/>
    <w:rsid w:val="00161E33"/>
    <w:rsid w:val="00162E63"/>
    <w:rsid w:val="00165B33"/>
    <w:rsid w:val="0016608D"/>
    <w:rsid w:val="001726FF"/>
    <w:rsid w:val="00173810"/>
    <w:rsid w:val="00173CF3"/>
    <w:rsid w:val="001740A5"/>
    <w:rsid w:val="00175266"/>
    <w:rsid w:val="00177303"/>
    <w:rsid w:val="00177E3F"/>
    <w:rsid w:val="0018219D"/>
    <w:rsid w:val="00183261"/>
    <w:rsid w:val="001849D3"/>
    <w:rsid w:val="0018533C"/>
    <w:rsid w:val="0018596C"/>
    <w:rsid w:val="00185AFC"/>
    <w:rsid w:val="001871BC"/>
    <w:rsid w:val="001875EA"/>
    <w:rsid w:val="0019202B"/>
    <w:rsid w:val="00192046"/>
    <w:rsid w:val="00192CEB"/>
    <w:rsid w:val="00192F32"/>
    <w:rsid w:val="00194F42"/>
    <w:rsid w:val="00195110"/>
    <w:rsid w:val="00195166"/>
    <w:rsid w:val="001977E5"/>
    <w:rsid w:val="001A00C8"/>
    <w:rsid w:val="001A143D"/>
    <w:rsid w:val="001A349C"/>
    <w:rsid w:val="001A46C5"/>
    <w:rsid w:val="001A4F36"/>
    <w:rsid w:val="001A5857"/>
    <w:rsid w:val="001A7AEE"/>
    <w:rsid w:val="001B0511"/>
    <w:rsid w:val="001B0A53"/>
    <w:rsid w:val="001B1DBC"/>
    <w:rsid w:val="001B288E"/>
    <w:rsid w:val="001B2BAD"/>
    <w:rsid w:val="001B329C"/>
    <w:rsid w:val="001B44D1"/>
    <w:rsid w:val="001B45A8"/>
    <w:rsid w:val="001B4969"/>
    <w:rsid w:val="001B53E0"/>
    <w:rsid w:val="001C13B1"/>
    <w:rsid w:val="001C1FA2"/>
    <w:rsid w:val="001C21AD"/>
    <w:rsid w:val="001C241B"/>
    <w:rsid w:val="001C24B2"/>
    <w:rsid w:val="001C2AF6"/>
    <w:rsid w:val="001C3ABE"/>
    <w:rsid w:val="001C3BAF"/>
    <w:rsid w:val="001C404C"/>
    <w:rsid w:val="001C6165"/>
    <w:rsid w:val="001C6D48"/>
    <w:rsid w:val="001D04A6"/>
    <w:rsid w:val="001D14CF"/>
    <w:rsid w:val="001D1D49"/>
    <w:rsid w:val="001D26B4"/>
    <w:rsid w:val="001D3F8F"/>
    <w:rsid w:val="001D6BD8"/>
    <w:rsid w:val="001D6D16"/>
    <w:rsid w:val="001D6DAC"/>
    <w:rsid w:val="001D74E8"/>
    <w:rsid w:val="001E1A2C"/>
    <w:rsid w:val="001E4972"/>
    <w:rsid w:val="001E58F6"/>
    <w:rsid w:val="001E5CB2"/>
    <w:rsid w:val="001F0505"/>
    <w:rsid w:val="001F1185"/>
    <w:rsid w:val="001F3451"/>
    <w:rsid w:val="001F4910"/>
    <w:rsid w:val="001F6F6C"/>
    <w:rsid w:val="002001A2"/>
    <w:rsid w:val="00202EAF"/>
    <w:rsid w:val="002032A1"/>
    <w:rsid w:val="002038BF"/>
    <w:rsid w:val="00203A80"/>
    <w:rsid w:val="002069AB"/>
    <w:rsid w:val="00210A0D"/>
    <w:rsid w:val="00212248"/>
    <w:rsid w:val="00212C9A"/>
    <w:rsid w:val="00213B9E"/>
    <w:rsid w:val="002144C6"/>
    <w:rsid w:val="00214C7B"/>
    <w:rsid w:val="00216F20"/>
    <w:rsid w:val="002170E8"/>
    <w:rsid w:val="00217AF1"/>
    <w:rsid w:val="00222F78"/>
    <w:rsid w:val="00223697"/>
    <w:rsid w:val="002239F4"/>
    <w:rsid w:val="00224EAB"/>
    <w:rsid w:val="00230B02"/>
    <w:rsid w:val="002310E5"/>
    <w:rsid w:val="00232D90"/>
    <w:rsid w:val="00233E27"/>
    <w:rsid w:val="00234F4D"/>
    <w:rsid w:val="00235B57"/>
    <w:rsid w:val="002362C3"/>
    <w:rsid w:val="00241263"/>
    <w:rsid w:val="002419CA"/>
    <w:rsid w:val="00241A64"/>
    <w:rsid w:val="002420A0"/>
    <w:rsid w:val="002441FC"/>
    <w:rsid w:val="00246037"/>
    <w:rsid w:val="00247A76"/>
    <w:rsid w:val="002508C1"/>
    <w:rsid w:val="00253471"/>
    <w:rsid w:val="00255ADD"/>
    <w:rsid w:val="002577D2"/>
    <w:rsid w:val="00257972"/>
    <w:rsid w:val="00257C58"/>
    <w:rsid w:val="00260445"/>
    <w:rsid w:val="00261187"/>
    <w:rsid w:val="00261FAD"/>
    <w:rsid w:val="0026238E"/>
    <w:rsid w:val="002631E7"/>
    <w:rsid w:val="00263B1D"/>
    <w:rsid w:val="00263B5E"/>
    <w:rsid w:val="00264003"/>
    <w:rsid w:val="00264357"/>
    <w:rsid w:val="00266E6C"/>
    <w:rsid w:val="002670A6"/>
    <w:rsid w:val="0027133E"/>
    <w:rsid w:val="00271682"/>
    <w:rsid w:val="0027199C"/>
    <w:rsid w:val="0027382E"/>
    <w:rsid w:val="00274812"/>
    <w:rsid w:val="002764AD"/>
    <w:rsid w:val="00277733"/>
    <w:rsid w:val="00277F71"/>
    <w:rsid w:val="0028208D"/>
    <w:rsid w:val="00283093"/>
    <w:rsid w:val="002853EA"/>
    <w:rsid w:val="00286AB0"/>
    <w:rsid w:val="00286F75"/>
    <w:rsid w:val="00291EB3"/>
    <w:rsid w:val="00295E94"/>
    <w:rsid w:val="00296243"/>
    <w:rsid w:val="00296E8D"/>
    <w:rsid w:val="002A1E0B"/>
    <w:rsid w:val="002A3D93"/>
    <w:rsid w:val="002A4D46"/>
    <w:rsid w:val="002A55DE"/>
    <w:rsid w:val="002A7E6C"/>
    <w:rsid w:val="002B18C4"/>
    <w:rsid w:val="002C1754"/>
    <w:rsid w:val="002C4A55"/>
    <w:rsid w:val="002C5CBF"/>
    <w:rsid w:val="002C61A3"/>
    <w:rsid w:val="002C633C"/>
    <w:rsid w:val="002C6AA1"/>
    <w:rsid w:val="002D02C7"/>
    <w:rsid w:val="002D0F0D"/>
    <w:rsid w:val="002D3B8D"/>
    <w:rsid w:val="002D526A"/>
    <w:rsid w:val="002D5BA9"/>
    <w:rsid w:val="002E1583"/>
    <w:rsid w:val="002E28FB"/>
    <w:rsid w:val="002E3BD1"/>
    <w:rsid w:val="002E5002"/>
    <w:rsid w:val="002E699C"/>
    <w:rsid w:val="002F0F8F"/>
    <w:rsid w:val="002F10DD"/>
    <w:rsid w:val="002F230C"/>
    <w:rsid w:val="002F265B"/>
    <w:rsid w:val="002F3028"/>
    <w:rsid w:val="002F6B42"/>
    <w:rsid w:val="0030043B"/>
    <w:rsid w:val="00301067"/>
    <w:rsid w:val="00301D3F"/>
    <w:rsid w:val="00302B98"/>
    <w:rsid w:val="00304982"/>
    <w:rsid w:val="00304C7D"/>
    <w:rsid w:val="0030730D"/>
    <w:rsid w:val="0030767D"/>
    <w:rsid w:val="00311337"/>
    <w:rsid w:val="003127F3"/>
    <w:rsid w:val="0031451D"/>
    <w:rsid w:val="003162A8"/>
    <w:rsid w:val="00320DF9"/>
    <w:rsid w:val="00321CA8"/>
    <w:rsid w:val="00321F1B"/>
    <w:rsid w:val="00322C06"/>
    <w:rsid w:val="0032390A"/>
    <w:rsid w:val="00323ECE"/>
    <w:rsid w:val="00324FC2"/>
    <w:rsid w:val="0032775C"/>
    <w:rsid w:val="0032789B"/>
    <w:rsid w:val="00331317"/>
    <w:rsid w:val="00331791"/>
    <w:rsid w:val="0033188D"/>
    <w:rsid w:val="00331E19"/>
    <w:rsid w:val="00333098"/>
    <w:rsid w:val="00333EC4"/>
    <w:rsid w:val="00334140"/>
    <w:rsid w:val="00334251"/>
    <w:rsid w:val="00334379"/>
    <w:rsid w:val="00334EA8"/>
    <w:rsid w:val="00337B2D"/>
    <w:rsid w:val="00340D8B"/>
    <w:rsid w:val="00341AF6"/>
    <w:rsid w:val="0034225E"/>
    <w:rsid w:val="003422BD"/>
    <w:rsid w:val="0034540E"/>
    <w:rsid w:val="00350AE0"/>
    <w:rsid w:val="00354CF3"/>
    <w:rsid w:val="00356713"/>
    <w:rsid w:val="00360269"/>
    <w:rsid w:val="003604D8"/>
    <w:rsid w:val="003638E2"/>
    <w:rsid w:val="00363A2A"/>
    <w:rsid w:val="00364B22"/>
    <w:rsid w:val="00366CC2"/>
    <w:rsid w:val="00366D7E"/>
    <w:rsid w:val="0036753E"/>
    <w:rsid w:val="0037005E"/>
    <w:rsid w:val="003725A9"/>
    <w:rsid w:val="003735BC"/>
    <w:rsid w:val="00374310"/>
    <w:rsid w:val="00375D87"/>
    <w:rsid w:val="00376EA7"/>
    <w:rsid w:val="003824FB"/>
    <w:rsid w:val="003833C0"/>
    <w:rsid w:val="00383A91"/>
    <w:rsid w:val="00383F51"/>
    <w:rsid w:val="00386876"/>
    <w:rsid w:val="00387440"/>
    <w:rsid w:val="0039000C"/>
    <w:rsid w:val="0039095B"/>
    <w:rsid w:val="0039386E"/>
    <w:rsid w:val="00393E9F"/>
    <w:rsid w:val="00396171"/>
    <w:rsid w:val="00397507"/>
    <w:rsid w:val="00397F9F"/>
    <w:rsid w:val="003A0717"/>
    <w:rsid w:val="003A132F"/>
    <w:rsid w:val="003A2C86"/>
    <w:rsid w:val="003A3117"/>
    <w:rsid w:val="003A5696"/>
    <w:rsid w:val="003A6A3C"/>
    <w:rsid w:val="003A7DB6"/>
    <w:rsid w:val="003B2233"/>
    <w:rsid w:val="003B30B1"/>
    <w:rsid w:val="003B5DC2"/>
    <w:rsid w:val="003B6011"/>
    <w:rsid w:val="003B6A68"/>
    <w:rsid w:val="003B6AD6"/>
    <w:rsid w:val="003B7EAD"/>
    <w:rsid w:val="003C0495"/>
    <w:rsid w:val="003C132C"/>
    <w:rsid w:val="003C35A3"/>
    <w:rsid w:val="003C4C28"/>
    <w:rsid w:val="003C4E06"/>
    <w:rsid w:val="003C706A"/>
    <w:rsid w:val="003C7289"/>
    <w:rsid w:val="003C75A2"/>
    <w:rsid w:val="003C7E8A"/>
    <w:rsid w:val="003D62FA"/>
    <w:rsid w:val="003D6FFA"/>
    <w:rsid w:val="003D73DE"/>
    <w:rsid w:val="003E0841"/>
    <w:rsid w:val="003E1628"/>
    <w:rsid w:val="003E1F8B"/>
    <w:rsid w:val="003E1FD4"/>
    <w:rsid w:val="003E245B"/>
    <w:rsid w:val="003E3765"/>
    <w:rsid w:val="003E4BD3"/>
    <w:rsid w:val="003E5AF3"/>
    <w:rsid w:val="003E7318"/>
    <w:rsid w:val="003F1ECF"/>
    <w:rsid w:val="003F299F"/>
    <w:rsid w:val="003F34D6"/>
    <w:rsid w:val="003F4D6D"/>
    <w:rsid w:val="003F5AE4"/>
    <w:rsid w:val="00400391"/>
    <w:rsid w:val="0040089B"/>
    <w:rsid w:val="00400D73"/>
    <w:rsid w:val="00400F3B"/>
    <w:rsid w:val="00401E71"/>
    <w:rsid w:val="0040303C"/>
    <w:rsid w:val="00403756"/>
    <w:rsid w:val="004052EA"/>
    <w:rsid w:val="00405624"/>
    <w:rsid w:val="004070BB"/>
    <w:rsid w:val="0041038A"/>
    <w:rsid w:val="004107C4"/>
    <w:rsid w:val="00411671"/>
    <w:rsid w:val="00411999"/>
    <w:rsid w:val="0041234A"/>
    <w:rsid w:val="00415C38"/>
    <w:rsid w:val="00415CBD"/>
    <w:rsid w:val="00417D25"/>
    <w:rsid w:val="00421073"/>
    <w:rsid w:val="00421748"/>
    <w:rsid w:val="004219EB"/>
    <w:rsid w:val="004223A9"/>
    <w:rsid w:val="004242A6"/>
    <w:rsid w:val="00431F6F"/>
    <w:rsid w:val="00432450"/>
    <w:rsid w:val="00432F9D"/>
    <w:rsid w:val="00433577"/>
    <w:rsid w:val="004343DF"/>
    <w:rsid w:val="00434455"/>
    <w:rsid w:val="004361D8"/>
    <w:rsid w:val="00436F8A"/>
    <w:rsid w:val="00441088"/>
    <w:rsid w:val="00441513"/>
    <w:rsid w:val="00444FDF"/>
    <w:rsid w:val="00445167"/>
    <w:rsid w:val="00446250"/>
    <w:rsid w:val="00447966"/>
    <w:rsid w:val="0045014C"/>
    <w:rsid w:val="00450565"/>
    <w:rsid w:val="00451121"/>
    <w:rsid w:val="00452C34"/>
    <w:rsid w:val="00452E11"/>
    <w:rsid w:val="004544AB"/>
    <w:rsid w:val="004545CE"/>
    <w:rsid w:val="004556D5"/>
    <w:rsid w:val="0045665D"/>
    <w:rsid w:val="00456B49"/>
    <w:rsid w:val="00456F9E"/>
    <w:rsid w:val="0046160F"/>
    <w:rsid w:val="0046187D"/>
    <w:rsid w:val="00461A34"/>
    <w:rsid w:val="0046275F"/>
    <w:rsid w:val="00462933"/>
    <w:rsid w:val="004640DC"/>
    <w:rsid w:val="00464C2F"/>
    <w:rsid w:val="00466355"/>
    <w:rsid w:val="00467D69"/>
    <w:rsid w:val="00467E58"/>
    <w:rsid w:val="00467FA0"/>
    <w:rsid w:val="00470230"/>
    <w:rsid w:val="00471073"/>
    <w:rsid w:val="00471493"/>
    <w:rsid w:val="00471A1A"/>
    <w:rsid w:val="00472D89"/>
    <w:rsid w:val="00473AE4"/>
    <w:rsid w:val="0047477E"/>
    <w:rsid w:val="00474A73"/>
    <w:rsid w:val="00475021"/>
    <w:rsid w:val="004774A0"/>
    <w:rsid w:val="0047781C"/>
    <w:rsid w:val="00477849"/>
    <w:rsid w:val="00477BED"/>
    <w:rsid w:val="00477C51"/>
    <w:rsid w:val="00480425"/>
    <w:rsid w:val="004810F6"/>
    <w:rsid w:val="004821AD"/>
    <w:rsid w:val="0048224F"/>
    <w:rsid w:val="00486C38"/>
    <w:rsid w:val="00486EE6"/>
    <w:rsid w:val="004878A6"/>
    <w:rsid w:val="004903EE"/>
    <w:rsid w:val="004919CF"/>
    <w:rsid w:val="00492AA2"/>
    <w:rsid w:val="00492E03"/>
    <w:rsid w:val="00493865"/>
    <w:rsid w:val="0049443A"/>
    <w:rsid w:val="00494F74"/>
    <w:rsid w:val="004A0B98"/>
    <w:rsid w:val="004A0BFA"/>
    <w:rsid w:val="004A0EB1"/>
    <w:rsid w:val="004A2222"/>
    <w:rsid w:val="004A22E9"/>
    <w:rsid w:val="004A3013"/>
    <w:rsid w:val="004A468F"/>
    <w:rsid w:val="004A4E34"/>
    <w:rsid w:val="004A58AA"/>
    <w:rsid w:val="004A5B3F"/>
    <w:rsid w:val="004B3681"/>
    <w:rsid w:val="004B592C"/>
    <w:rsid w:val="004B60BF"/>
    <w:rsid w:val="004B7665"/>
    <w:rsid w:val="004B7ED7"/>
    <w:rsid w:val="004C08F3"/>
    <w:rsid w:val="004C09E8"/>
    <w:rsid w:val="004C0E38"/>
    <w:rsid w:val="004C21D0"/>
    <w:rsid w:val="004C306B"/>
    <w:rsid w:val="004C3E7D"/>
    <w:rsid w:val="004C4121"/>
    <w:rsid w:val="004C58FB"/>
    <w:rsid w:val="004C5FA7"/>
    <w:rsid w:val="004C6713"/>
    <w:rsid w:val="004C7CFC"/>
    <w:rsid w:val="004D063A"/>
    <w:rsid w:val="004D107B"/>
    <w:rsid w:val="004D1554"/>
    <w:rsid w:val="004D21E1"/>
    <w:rsid w:val="004D2D09"/>
    <w:rsid w:val="004D3E1F"/>
    <w:rsid w:val="004D5579"/>
    <w:rsid w:val="004D636E"/>
    <w:rsid w:val="004E20E7"/>
    <w:rsid w:val="004E29B5"/>
    <w:rsid w:val="004E2B48"/>
    <w:rsid w:val="004E70FB"/>
    <w:rsid w:val="004E78C9"/>
    <w:rsid w:val="004E7DEE"/>
    <w:rsid w:val="004F2E8C"/>
    <w:rsid w:val="004F38B0"/>
    <w:rsid w:val="004F3943"/>
    <w:rsid w:val="004F485A"/>
    <w:rsid w:val="004F5AC9"/>
    <w:rsid w:val="004F6BAC"/>
    <w:rsid w:val="004F6E82"/>
    <w:rsid w:val="004F7311"/>
    <w:rsid w:val="004F7F10"/>
    <w:rsid w:val="00500CBE"/>
    <w:rsid w:val="0050113F"/>
    <w:rsid w:val="0050504D"/>
    <w:rsid w:val="00505616"/>
    <w:rsid w:val="0050708F"/>
    <w:rsid w:val="00507C90"/>
    <w:rsid w:val="00513D87"/>
    <w:rsid w:val="00513F57"/>
    <w:rsid w:val="00514032"/>
    <w:rsid w:val="00514080"/>
    <w:rsid w:val="0051462D"/>
    <w:rsid w:val="0051566B"/>
    <w:rsid w:val="005171B6"/>
    <w:rsid w:val="00520136"/>
    <w:rsid w:val="0052027F"/>
    <w:rsid w:val="00520A4E"/>
    <w:rsid w:val="00521365"/>
    <w:rsid w:val="00521406"/>
    <w:rsid w:val="00522C94"/>
    <w:rsid w:val="005246E0"/>
    <w:rsid w:val="0052601C"/>
    <w:rsid w:val="005307B6"/>
    <w:rsid w:val="005313C1"/>
    <w:rsid w:val="00532E3C"/>
    <w:rsid w:val="00532E9D"/>
    <w:rsid w:val="0053451C"/>
    <w:rsid w:val="00534ADA"/>
    <w:rsid w:val="00534D84"/>
    <w:rsid w:val="00542376"/>
    <w:rsid w:val="00543D63"/>
    <w:rsid w:val="00544008"/>
    <w:rsid w:val="0054519D"/>
    <w:rsid w:val="00545595"/>
    <w:rsid w:val="00545E3C"/>
    <w:rsid w:val="0054636A"/>
    <w:rsid w:val="005468B1"/>
    <w:rsid w:val="00546D2B"/>
    <w:rsid w:val="005477B1"/>
    <w:rsid w:val="00547E02"/>
    <w:rsid w:val="005524FF"/>
    <w:rsid w:val="00552D65"/>
    <w:rsid w:val="00553905"/>
    <w:rsid w:val="005550E5"/>
    <w:rsid w:val="00555F64"/>
    <w:rsid w:val="0056254C"/>
    <w:rsid w:val="00563772"/>
    <w:rsid w:val="00563FD7"/>
    <w:rsid w:val="00564FCD"/>
    <w:rsid w:val="00565F2B"/>
    <w:rsid w:val="005724F7"/>
    <w:rsid w:val="00572A8E"/>
    <w:rsid w:val="00573B27"/>
    <w:rsid w:val="0057531C"/>
    <w:rsid w:val="005755FD"/>
    <w:rsid w:val="005760B5"/>
    <w:rsid w:val="00580783"/>
    <w:rsid w:val="00580C9F"/>
    <w:rsid w:val="00581015"/>
    <w:rsid w:val="00593445"/>
    <w:rsid w:val="00594572"/>
    <w:rsid w:val="00595D69"/>
    <w:rsid w:val="00595D7C"/>
    <w:rsid w:val="00596A7A"/>
    <w:rsid w:val="00597E84"/>
    <w:rsid w:val="005A06BD"/>
    <w:rsid w:val="005A0840"/>
    <w:rsid w:val="005A1495"/>
    <w:rsid w:val="005A2ACE"/>
    <w:rsid w:val="005A5876"/>
    <w:rsid w:val="005A6C28"/>
    <w:rsid w:val="005A6F2A"/>
    <w:rsid w:val="005B2208"/>
    <w:rsid w:val="005B2EF8"/>
    <w:rsid w:val="005B3644"/>
    <w:rsid w:val="005B6667"/>
    <w:rsid w:val="005B7141"/>
    <w:rsid w:val="005B7967"/>
    <w:rsid w:val="005C035A"/>
    <w:rsid w:val="005C132E"/>
    <w:rsid w:val="005C1DDB"/>
    <w:rsid w:val="005C3ED0"/>
    <w:rsid w:val="005C4327"/>
    <w:rsid w:val="005C44B0"/>
    <w:rsid w:val="005C4CF3"/>
    <w:rsid w:val="005C4D74"/>
    <w:rsid w:val="005C5BCF"/>
    <w:rsid w:val="005C630A"/>
    <w:rsid w:val="005C69A6"/>
    <w:rsid w:val="005C71C0"/>
    <w:rsid w:val="005C7823"/>
    <w:rsid w:val="005C7E4E"/>
    <w:rsid w:val="005C7E9B"/>
    <w:rsid w:val="005D0798"/>
    <w:rsid w:val="005D0CE9"/>
    <w:rsid w:val="005D14E0"/>
    <w:rsid w:val="005D180F"/>
    <w:rsid w:val="005D24CA"/>
    <w:rsid w:val="005D3775"/>
    <w:rsid w:val="005D3FFA"/>
    <w:rsid w:val="005D43F9"/>
    <w:rsid w:val="005D5B3E"/>
    <w:rsid w:val="005D733D"/>
    <w:rsid w:val="005E19A0"/>
    <w:rsid w:val="005E1DE8"/>
    <w:rsid w:val="005E2CAF"/>
    <w:rsid w:val="005E3AA7"/>
    <w:rsid w:val="005E4028"/>
    <w:rsid w:val="005E4C5F"/>
    <w:rsid w:val="005E523D"/>
    <w:rsid w:val="005E6CE5"/>
    <w:rsid w:val="005E7E95"/>
    <w:rsid w:val="005F0A76"/>
    <w:rsid w:val="005F1623"/>
    <w:rsid w:val="005F1A42"/>
    <w:rsid w:val="005F330B"/>
    <w:rsid w:val="005F3E3D"/>
    <w:rsid w:val="005F4882"/>
    <w:rsid w:val="005F58E9"/>
    <w:rsid w:val="005F5C0F"/>
    <w:rsid w:val="005F6236"/>
    <w:rsid w:val="005F660B"/>
    <w:rsid w:val="00600C44"/>
    <w:rsid w:val="006034AC"/>
    <w:rsid w:val="00603600"/>
    <w:rsid w:val="00604B20"/>
    <w:rsid w:val="00606C7A"/>
    <w:rsid w:val="0061031B"/>
    <w:rsid w:val="00610904"/>
    <w:rsid w:val="00610B58"/>
    <w:rsid w:val="00614ACC"/>
    <w:rsid w:val="0061622A"/>
    <w:rsid w:val="00620E1F"/>
    <w:rsid w:val="006211ED"/>
    <w:rsid w:val="00623231"/>
    <w:rsid w:val="00624503"/>
    <w:rsid w:val="00624608"/>
    <w:rsid w:val="00625018"/>
    <w:rsid w:val="00625238"/>
    <w:rsid w:val="00625C97"/>
    <w:rsid w:val="0062622F"/>
    <w:rsid w:val="00626BC4"/>
    <w:rsid w:val="00630470"/>
    <w:rsid w:val="00631E52"/>
    <w:rsid w:val="0063212F"/>
    <w:rsid w:val="00634073"/>
    <w:rsid w:val="006350FF"/>
    <w:rsid w:val="0063562A"/>
    <w:rsid w:val="00636F4A"/>
    <w:rsid w:val="00637A84"/>
    <w:rsid w:val="00641B32"/>
    <w:rsid w:val="00641D8F"/>
    <w:rsid w:val="00641F45"/>
    <w:rsid w:val="00643A1C"/>
    <w:rsid w:val="00643ED3"/>
    <w:rsid w:val="00644E94"/>
    <w:rsid w:val="0064716D"/>
    <w:rsid w:val="0064798C"/>
    <w:rsid w:val="00647F3C"/>
    <w:rsid w:val="00651AA5"/>
    <w:rsid w:val="00652C35"/>
    <w:rsid w:val="00653895"/>
    <w:rsid w:val="00653E68"/>
    <w:rsid w:val="00654CF0"/>
    <w:rsid w:val="006570DE"/>
    <w:rsid w:val="00662A2B"/>
    <w:rsid w:val="00664787"/>
    <w:rsid w:val="00665167"/>
    <w:rsid w:val="00667F65"/>
    <w:rsid w:val="0067189F"/>
    <w:rsid w:val="006743D9"/>
    <w:rsid w:val="006744FF"/>
    <w:rsid w:val="00675247"/>
    <w:rsid w:val="00676DEA"/>
    <w:rsid w:val="0067705C"/>
    <w:rsid w:val="00677E17"/>
    <w:rsid w:val="0068044B"/>
    <w:rsid w:val="0068077A"/>
    <w:rsid w:val="00682678"/>
    <w:rsid w:val="0068426B"/>
    <w:rsid w:val="006847A9"/>
    <w:rsid w:val="006849AF"/>
    <w:rsid w:val="006852E6"/>
    <w:rsid w:val="00690650"/>
    <w:rsid w:val="00690E23"/>
    <w:rsid w:val="00691B52"/>
    <w:rsid w:val="0069291D"/>
    <w:rsid w:val="0069310D"/>
    <w:rsid w:val="00694287"/>
    <w:rsid w:val="00694B38"/>
    <w:rsid w:val="00696470"/>
    <w:rsid w:val="00697504"/>
    <w:rsid w:val="006A05B8"/>
    <w:rsid w:val="006A17D2"/>
    <w:rsid w:val="006A23A7"/>
    <w:rsid w:val="006A30BF"/>
    <w:rsid w:val="006A40C1"/>
    <w:rsid w:val="006A7FEE"/>
    <w:rsid w:val="006B357E"/>
    <w:rsid w:val="006B3768"/>
    <w:rsid w:val="006B4F03"/>
    <w:rsid w:val="006B55F3"/>
    <w:rsid w:val="006B602D"/>
    <w:rsid w:val="006B6601"/>
    <w:rsid w:val="006B6D42"/>
    <w:rsid w:val="006C2639"/>
    <w:rsid w:val="006C3687"/>
    <w:rsid w:val="006C388E"/>
    <w:rsid w:val="006C5793"/>
    <w:rsid w:val="006C5C8D"/>
    <w:rsid w:val="006C7D14"/>
    <w:rsid w:val="006D0D68"/>
    <w:rsid w:val="006D4FEE"/>
    <w:rsid w:val="006D5E17"/>
    <w:rsid w:val="006D73EA"/>
    <w:rsid w:val="006D7423"/>
    <w:rsid w:val="006E0C6A"/>
    <w:rsid w:val="006E22BB"/>
    <w:rsid w:val="006E2B66"/>
    <w:rsid w:val="006E3E89"/>
    <w:rsid w:val="006E655C"/>
    <w:rsid w:val="006E7DC6"/>
    <w:rsid w:val="006F0B19"/>
    <w:rsid w:val="006F0F9B"/>
    <w:rsid w:val="006F1756"/>
    <w:rsid w:val="006F25AA"/>
    <w:rsid w:val="006F3BE6"/>
    <w:rsid w:val="006F515A"/>
    <w:rsid w:val="006F6886"/>
    <w:rsid w:val="006F7DFD"/>
    <w:rsid w:val="007001EB"/>
    <w:rsid w:val="00701577"/>
    <w:rsid w:val="007015DC"/>
    <w:rsid w:val="00702C45"/>
    <w:rsid w:val="007030E1"/>
    <w:rsid w:val="00703E42"/>
    <w:rsid w:val="00704373"/>
    <w:rsid w:val="00704704"/>
    <w:rsid w:val="00704F5E"/>
    <w:rsid w:val="00705426"/>
    <w:rsid w:val="00706142"/>
    <w:rsid w:val="007065E5"/>
    <w:rsid w:val="00710D35"/>
    <w:rsid w:val="00711C67"/>
    <w:rsid w:val="00712438"/>
    <w:rsid w:val="007124AE"/>
    <w:rsid w:val="00713215"/>
    <w:rsid w:val="00714873"/>
    <w:rsid w:val="0071545C"/>
    <w:rsid w:val="00716054"/>
    <w:rsid w:val="00716B2E"/>
    <w:rsid w:val="007172AA"/>
    <w:rsid w:val="00717C4F"/>
    <w:rsid w:val="00720878"/>
    <w:rsid w:val="00721197"/>
    <w:rsid w:val="00722BC2"/>
    <w:rsid w:val="00722F36"/>
    <w:rsid w:val="007240E0"/>
    <w:rsid w:val="00724543"/>
    <w:rsid w:val="007253A5"/>
    <w:rsid w:val="00727265"/>
    <w:rsid w:val="007274F3"/>
    <w:rsid w:val="00734363"/>
    <w:rsid w:val="00734515"/>
    <w:rsid w:val="007350FE"/>
    <w:rsid w:val="00736D60"/>
    <w:rsid w:val="00737F74"/>
    <w:rsid w:val="007400D1"/>
    <w:rsid w:val="00741712"/>
    <w:rsid w:val="00741E04"/>
    <w:rsid w:val="0074292A"/>
    <w:rsid w:val="00742C8F"/>
    <w:rsid w:val="007451AF"/>
    <w:rsid w:val="00745331"/>
    <w:rsid w:val="00746EF4"/>
    <w:rsid w:val="00750E0C"/>
    <w:rsid w:val="00751F4D"/>
    <w:rsid w:val="007523DD"/>
    <w:rsid w:val="00752D24"/>
    <w:rsid w:val="0075363B"/>
    <w:rsid w:val="00753796"/>
    <w:rsid w:val="00753E0D"/>
    <w:rsid w:val="00756D49"/>
    <w:rsid w:val="007572A0"/>
    <w:rsid w:val="007605E0"/>
    <w:rsid w:val="007629F2"/>
    <w:rsid w:val="007636A3"/>
    <w:rsid w:val="00763AF7"/>
    <w:rsid w:val="00763D99"/>
    <w:rsid w:val="00764AA5"/>
    <w:rsid w:val="00764E49"/>
    <w:rsid w:val="0076512C"/>
    <w:rsid w:val="00766722"/>
    <w:rsid w:val="00766CE0"/>
    <w:rsid w:val="007705FA"/>
    <w:rsid w:val="00770CA2"/>
    <w:rsid w:val="00773846"/>
    <w:rsid w:val="0077494A"/>
    <w:rsid w:val="00774E32"/>
    <w:rsid w:val="007758D4"/>
    <w:rsid w:val="00776013"/>
    <w:rsid w:val="00776450"/>
    <w:rsid w:val="00781D90"/>
    <w:rsid w:val="00782D72"/>
    <w:rsid w:val="00784094"/>
    <w:rsid w:val="00784707"/>
    <w:rsid w:val="00787289"/>
    <w:rsid w:val="00791E72"/>
    <w:rsid w:val="0079326A"/>
    <w:rsid w:val="007944B1"/>
    <w:rsid w:val="00794912"/>
    <w:rsid w:val="0079508B"/>
    <w:rsid w:val="007950EB"/>
    <w:rsid w:val="00797590"/>
    <w:rsid w:val="007A0560"/>
    <w:rsid w:val="007A19F7"/>
    <w:rsid w:val="007A25F3"/>
    <w:rsid w:val="007A2A7C"/>
    <w:rsid w:val="007A3A68"/>
    <w:rsid w:val="007A628E"/>
    <w:rsid w:val="007A731F"/>
    <w:rsid w:val="007A7706"/>
    <w:rsid w:val="007B072E"/>
    <w:rsid w:val="007B39CE"/>
    <w:rsid w:val="007B769D"/>
    <w:rsid w:val="007C2E6F"/>
    <w:rsid w:val="007C3EB4"/>
    <w:rsid w:val="007C3F4B"/>
    <w:rsid w:val="007C4952"/>
    <w:rsid w:val="007C5AC2"/>
    <w:rsid w:val="007C6611"/>
    <w:rsid w:val="007D1009"/>
    <w:rsid w:val="007D1312"/>
    <w:rsid w:val="007D166D"/>
    <w:rsid w:val="007D77F1"/>
    <w:rsid w:val="007E0015"/>
    <w:rsid w:val="007E2568"/>
    <w:rsid w:val="007E3573"/>
    <w:rsid w:val="007E55D6"/>
    <w:rsid w:val="007E631F"/>
    <w:rsid w:val="007E68E8"/>
    <w:rsid w:val="007E7AF0"/>
    <w:rsid w:val="007F00B8"/>
    <w:rsid w:val="007F07F6"/>
    <w:rsid w:val="007F1450"/>
    <w:rsid w:val="007F18A7"/>
    <w:rsid w:val="007F3C32"/>
    <w:rsid w:val="007F5CBA"/>
    <w:rsid w:val="007F65FB"/>
    <w:rsid w:val="007F6E66"/>
    <w:rsid w:val="00804126"/>
    <w:rsid w:val="00805197"/>
    <w:rsid w:val="00806B9E"/>
    <w:rsid w:val="008107F4"/>
    <w:rsid w:val="00810AE6"/>
    <w:rsid w:val="0081194F"/>
    <w:rsid w:val="00813E9A"/>
    <w:rsid w:val="00814F2E"/>
    <w:rsid w:val="008152B4"/>
    <w:rsid w:val="00816478"/>
    <w:rsid w:val="00817191"/>
    <w:rsid w:val="00817CC9"/>
    <w:rsid w:val="00825F7B"/>
    <w:rsid w:val="008262EF"/>
    <w:rsid w:val="00826D6A"/>
    <w:rsid w:val="008278DB"/>
    <w:rsid w:val="00832FF0"/>
    <w:rsid w:val="008330EB"/>
    <w:rsid w:val="0083609E"/>
    <w:rsid w:val="008371EE"/>
    <w:rsid w:val="00837F10"/>
    <w:rsid w:val="00840E0B"/>
    <w:rsid w:val="0084185D"/>
    <w:rsid w:val="00842349"/>
    <w:rsid w:val="0084234D"/>
    <w:rsid w:val="008430C7"/>
    <w:rsid w:val="0084364C"/>
    <w:rsid w:val="00843D19"/>
    <w:rsid w:val="00844440"/>
    <w:rsid w:val="00844A55"/>
    <w:rsid w:val="00845B09"/>
    <w:rsid w:val="00846FD2"/>
    <w:rsid w:val="008473EA"/>
    <w:rsid w:val="00851D21"/>
    <w:rsid w:val="00852655"/>
    <w:rsid w:val="0085422A"/>
    <w:rsid w:val="00854DA9"/>
    <w:rsid w:val="00855749"/>
    <w:rsid w:val="0085608B"/>
    <w:rsid w:val="00856A62"/>
    <w:rsid w:val="008617D9"/>
    <w:rsid w:val="0086398E"/>
    <w:rsid w:val="0086415C"/>
    <w:rsid w:val="008646BB"/>
    <w:rsid w:val="00864EE4"/>
    <w:rsid w:val="00866593"/>
    <w:rsid w:val="00867051"/>
    <w:rsid w:val="00867B2C"/>
    <w:rsid w:val="008703B1"/>
    <w:rsid w:val="00871414"/>
    <w:rsid w:val="00872442"/>
    <w:rsid w:val="008727A7"/>
    <w:rsid w:val="00872CC3"/>
    <w:rsid w:val="00874FCC"/>
    <w:rsid w:val="00875431"/>
    <w:rsid w:val="00877564"/>
    <w:rsid w:val="00880348"/>
    <w:rsid w:val="00882504"/>
    <w:rsid w:val="00883893"/>
    <w:rsid w:val="00886C80"/>
    <w:rsid w:val="008872F7"/>
    <w:rsid w:val="00887555"/>
    <w:rsid w:val="00887E74"/>
    <w:rsid w:val="0089062D"/>
    <w:rsid w:val="0089299B"/>
    <w:rsid w:val="00892BD9"/>
    <w:rsid w:val="0089314F"/>
    <w:rsid w:val="00894762"/>
    <w:rsid w:val="0089489D"/>
    <w:rsid w:val="00894E0D"/>
    <w:rsid w:val="008960FA"/>
    <w:rsid w:val="00896D8E"/>
    <w:rsid w:val="008976DB"/>
    <w:rsid w:val="008A0B00"/>
    <w:rsid w:val="008A406A"/>
    <w:rsid w:val="008A4B2F"/>
    <w:rsid w:val="008A5CEA"/>
    <w:rsid w:val="008A69BE"/>
    <w:rsid w:val="008B1623"/>
    <w:rsid w:val="008B1AC6"/>
    <w:rsid w:val="008B2FDF"/>
    <w:rsid w:val="008B317A"/>
    <w:rsid w:val="008B3FCA"/>
    <w:rsid w:val="008B55C2"/>
    <w:rsid w:val="008B5C87"/>
    <w:rsid w:val="008B72D6"/>
    <w:rsid w:val="008C0073"/>
    <w:rsid w:val="008C1486"/>
    <w:rsid w:val="008C39BB"/>
    <w:rsid w:val="008C3FF9"/>
    <w:rsid w:val="008D0522"/>
    <w:rsid w:val="008D17C6"/>
    <w:rsid w:val="008D1F2E"/>
    <w:rsid w:val="008D26DD"/>
    <w:rsid w:val="008D3235"/>
    <w:rsid w:val="008D4BA6"/>
    <w:rsid w:val="008D5875"/>
    <w:rsid w:val="008D67A2"/>
    <w:rsid w:val="008D6CAD"/>
    <w:rsid w:val="008D6F1D"/>
    <w:rsid w:val="008D7874"/>
    <w:rsid w:val="008D7C0A"/>
    <w:rsid w:val="008E1564"/>
    <w:rsid w:val="008E2A22"/>
    <w:rsid w:val="008E2BED"/>
    <w:rsid w:val="008E3FF4"/>
    <w:rsid w:val="008E4864"/>
    <w:rsid w:val="008E7B7D"/>
    <w:rsid w:val="008E7C48"/>
    <w:rsid w:val="008F0246"/>
    <w:rsid w:val="008F0A2B"/>
    <w:rsid w:val="008F3DF8"/>
    <w:rsid w:val="008F5137"/>
    <w:rsid w:val="008F5E6E"/>
    <w:rsid w:val="008F6458"/>
    <w:rsid w:val="008F64B5"/>
    <w:rsid w:val="008F6743"/>
    <w:rsid w:val="008F6D06"/>
    <w:rsid w:val="008F7081"/>
    <w:rsid w:val="00903FB9"/>
    <w:rsid w:val="009055D2"/>
    <w:rsid w:val="00907EF7"/>
    <w:rsid w:val="009128FD"/>
    <w:rsid w:val="00912E26"/>
    <w:rsid w:val="00913F4D"/>
    <w:rsid w:val="00914902"/>
    <w:rsid w:val="00915238"/>
    <w:rsid w:val="009153C7"/>
    <w:rsid w:val="009159B9"/>
    <w:rsid w:val="00916394"/>
    <w:rsid w:val="009176FF"/>
    <w:rsid w:val="00917835"/>
    <w:rsid w:val="00920B1D"/>
    <w:rsid w:val="00921065"/>
    <w:rsid w:val="009234EA"/>
    <w:rsid w:val="009235D2"/>
    <w:rsid w:val="00924438"/>
    <w:rsid w:val="009248B7"/>
    <w:rsid w:val="00924CA7"/>
    <w:rsid w:val="00925110"/>
    <w:rsid w:val="0092616C"/>
    <w:rsid w:val="009263EE"/>
    <w:rsid w:val="00930455"/>
    <w:rsid w:val="00930C6B"/>
    <w:rsid w:val="00931E06"/>
    <w:rsid w:val="00932E44"/>
    <w:rsid w:val="00935BFC"/>
    <w:rsid w:val="009379F8"/>
    <w:rsid w:val="00937D79"/>
    <w:rsid w:val="00940C74"/>
    <w:rsid w:val="009454BA"/>
    <w:rsid w:val="00947116"/>
    <w:rsid w:val="0094766D"/>
    <w:rsid w:val="0095147E"/>
    <w:rsid w:val="00952295"/>
    <w:rsid w:val="00952601"/>
    <w:rsid w:val="00954ACA"/>
    <w:rsid w:val="00954DD8"/>
    <w:rsid w:val="00954E21"/>
    <w:rsid w:val="00955054"/>
    <w:rsid w:val="0095588F"/>
    <w:rsid w:val="009564CF"/>
    <w:rsid w:val="00956A20"/>
    <w:rsid w:val="00956AD6"/>
    <w:rsid w:val="0096107D"/>
    <w:rsid w:val="0096240B"/>
    <w:rsid w:val="0096596A"/>
    <w:rsid w:val="00965AB1"/>
    <w:rsid w:val="009676BF"/>
    <w:rsid w:val="00971007"/>
    <w:rsid w:val="009724C5"/>
    <w:rsid w:val="0097341C"/>
    <w:rsid w:val="009765D7"/>
    <w:rsid w:val="009767CC"/>
    <w:rsid w:val="00977945"/>
    <w:rsid w:val="00977FB0"/>
    <w:rsid w:val="00980A12"/>
    <w:rsid w:val="00981A5C"/>
    <w:rsid w:val="00983EBC"/>
    <w:rsid w:val="00984344"/>
    <w:rsid w:val="00984B64"/>
    <w:rsid w:val="0098571E"/>
    <w:rsid w:val="0098588C"/>
    <w:rsid w:val="0098590C"/>
    <w:rsid w:val="009917D1"/>
    <w:rsid w:val="009917DE"/>
    <w:rsid w:val="009924A9"/>
    <w:rsid w:val="00993E08"/>
    <w:rsid w:val="00994B26"/>
    <w:rsid w:val="00996FC6"/>
    <w:rsid w:val="0099750A"/>
    <w:rsid w:val="00997747"/>
    <w:rsid w:val="00997A89"/>
    <w:rsid w:val="009A0074"/>
    <w:rsid w:val="009A0239"/>
    <w:rsid w:val="009A0A31"/>
    <w:rsid w:val="009A0EAE"/>
    <w:rsid w:val="009A11B5"/>
    <w:rsid w:val="009A278F"/>
    <w:rsid w:val="009A3812"/>
    <w:rsid w:val="009A3A89"/>
    <w:rsid w:val="009A4750"/>
    <w:rsid w:val="009A4C50"/>
    <w:rsid w:val="009A4D69"/>
    <w:rsid w:val="009A59B2"/>
    <w:rsid w:val="009A697D"/>
    <w:rsid w:val="009A7A61"/>
    <w:rsid w:val="009B4555"/>
    <w:rsid w:val="009B48D1"/>
    <w:rsid w:val="009B5243"/>
    <w:rsid w:val="009B5801"/>
    <w:rsid w:val="009B5A7D"/>
    <w:rsid w:val="009B6761"/>
    <w:rsid w:val="009B68A7"/>
    <w:rsid w:val="009C0B44"/>
    <w:rsid w:val="009C1787"/>
    <w:rsid w:val="009C63BB"/>
    <w:rsid w:val="009C68B6"/>
    <w:rsid w:val="009C73D7"/>
    <w:rsid w:val="009C75A3"/>
    <w:rsid w:val="009C7A2D"/>
    <w:rsid w:val="009D187F"/>
    <w:rsid w:val="009D1C37"/>
    <w:rsid w:val="009D24C4"/>
    <w:rsid w:val="009D267A"/>
    <w:rsid w:val="009D2BB9"/>
    <w:rsid w:val="009D2DE5"/>
    <w:rsid w:val="009D3A61"/>
    <w:rsid w:val="009D4DDA"/>
    <w:rsid w:val="009D4E2F"/>
    <w:rsid w:val="009D4F5B"/>
    <w:rsid w:val="009D5778"/>
    <w:rsid w:val="009D6581"/>
    <w:rsid w:val="009E0E4B"/>
    <w:rsid w:val="009E6DDA"/>
    <w:rsid w:val="009E709E"/>
    <w:rsid w:val="009E7BD1"/>
    <w:rsid w:val="009E7C59"/>
    <w:rsid w:val="009F2678"/>
    <w:rsid w:val="009F5484"/>
    <w:rsid w:val="009F78B2"/>
    <w:rsid w:val="00A0052D"/>
    <w:rsid w:val="00A007A1"/>
    <w:rsid w:val="00A00A58"/>
    <w:rsid w:val="00A02EB7"/>
    <w:rsid w:val="00A04DC9"/>
    <w:rsid w:val="00A06A20"/>
    <w:rsid w:val="00A06F69"/>
    <w:rsid w:val="00A075AC"/>
    <w:rsid w:val="00A1283C"/>
    <w:rsid w:val="00A1468D"/>
    <w:rsid w:val="00A15154"/>
    <w:rsid w:val="00A158CF"/>
    <w:rsid w:val="00A1764B"/>
    <w:rsid w:val="00A20EEA"/>
    <w:rsid w:val="00A24C8E"/>
    <w:rsid w:val="00A26FDE"/>
    <w:rsid w:val="00A270A3"/>
    <w:rsid w:val="00A272D5"/>
    <w:rsid w:val="00A279FD"/>
    <w:rsid w:val="00A30297"/>
    <w:rsid w:val="00A3075C"/>
    <w:rsid w:val="00A313C2"/>
    <w:rsid w:val="00A31CE3"/>
    <w:rsid w:val="00A33378"/>
    <w:rsid w:val="00A34423"/>
    <w:rsid w:val="00A344ED"/>
    <w:rsid w:val="00A34F55"/>
    <w:rsid w:val="00A3663D"/>
    <w:rsid w:val="00A37F1C"/>
    <w:rsid w:val="00A4239F"/>
    <w:rsid w:val="00A46EB6"/>
    <w:rsid w:val="00A4747F"/>
    <w:rsid w:val="00A50385"/>
    <w:rsid w:val="00A50499"/>
    <w:rsid w:val="00A51168"/>
    <w:rsid w:val="00A52C22"/>
    <w:rsid w:val="00A53DA9"/>
    <w:rsid w:val="00A56D0B"/>
    <w:rsid w:val="00A56D14"/>
    <w:rsid w:val="00A610DE"/>
    <w:rsid w:val="00A61934"/>
    <w:rsid w:val="00A61E6E"/>
    <w:rsid w:val="00A6225E"/>
    <w:rsid w:val="00A64757"/>
    <w:rsid w:val="00A653A7"/>
    <w:rsid w:val="00A663CB"/>
    <w:rsid w:val="00A67194"/>
    <w:rsid w:val="00A709A4"/>
    <w:rsid w:val="00A70DF6"/>
    <w:rsid w:val="00A70E43"/>
    <w:rsid w:val="00A71A68"/>
    <w:rsid w:val="00A71D33"/>
    <w:rsid w:val="00A739DF"/>
    <w:rsid w:val="00A73A38"/>
    <w:rsid w:val="00A75420"/>
    <w:rsid w:val="00A76B6F"/>
    <w:rsid w:val="00A77069"/>
    <w:rsid w:val="00A7763C"/>
    <w:rsid w:val="00A84C93"/>
    <w:rsid w:val="00A84EF8"/>
    <w:rsid w:val="00A87878"/>
    <w:rsid w:val="00A87901"/>
    <w:rsid w:val="00A87D04"/>
    <w:rsid w:val="00A90664"/>
    <w:rsid w:val="00A91DDB"/>
    <w:rsid w:val="00A9301B"/>
    <w:rsid w:val="00A93D8C"/>
    <w:rsid w:val="00A946E1"/>
    <w:rsid w:val="00A956C1"/>
    <w:rsid w:val="00AA07CC"/>
    <w:rsid w:val="00AA1250"/>
    <w:rsid w:val="00AA2694"/>
    <w:rsid w:val="00AA26E6"/>
    <w:rsid w:val="00AA3136"/>
    <w:rsid w:val="00AA3493"/>
    <w:rsid w:val="00AA3F7B"/>
    <w:rsid w:val="00AA5B40"/>
    <w:rsid w:val="00AA6A00"/>
    <w:rsid w:val="00AB1398"/>
    <w:rsid w:val="00AB152E"/>
    <w:rsid w:val="00AB25DE"/>
    <w:rsid w:val="00AB28F2"/>
    <w:rsid w:val="00AB4815"/>
    <w:rsid w:val="00AB4DCD"/>
    <w:rsid w:val="00AB6A5D"/>
    <w:rsid w:val="00AC0311"/>
    <w:rsid w:val="00AC0363"/>
    <w:rsid w:val="00AC2533"/>
    <w:rsid w:val="00AC588A"/>
    <w:rsid w:val="00AC7C77"/>
    <w:rsid w:val="00AD1583"/>
    <w:rsid w:val="00AD2EF5"/>
    <w:rsid w:val="00AD4BDB"/>
    <w:rsid w:val="00AD5439"/>
    <w:rsid w:val="00AD5B09"/>
    <w:rsid w:val="00AD727D"/>
    <w:rsid w:val="00AD7861"/>
    <w:rsid w:val="00AE0CC7"/>
    <w:rsid w:val="00AE0F62"/>
    <w:rsid w:val="00AE0FFF"/>
    <w:rsid w:val="00AE182B"/>
    <w:rsid w:val="00AE222A"/>
    <w:rsid w:val="00AE23AF"/>
    <w:rsid w:val="00AE2765"/>
    <w:rsid w:val="00AE288C"/>
    <w:rsid w:val="00AE3522"/>
    <w:rsid w:val="00AE3619"/>
    <w:rsid w:val="00AE36C5"/>
    <w:rsid w:val="00AE3B0C"/>
    <w:rsid w:val="00AE57DF"/>
    <w:rsid w:val="00AE5A8C"/>
    <w:rsid w:val="00AE66DF"/>
    <w:rsid w:val="00AE7B3A"/>
    <w:rsid w:val="00AF00E7"/>
    <w:rsid w:val="00AF09D9"/>
    <w:rsid w:val="00AF0B88"/>
    <w:rsid w:val="00AF1C24"/>
    <w:rsid w:val="00AF2034"/>
    <w:rsid w:val="00AF3A2B"/>
    <w:rsid w:val="00AF3F82"/>
    <w:rsid w:val="00AF4A2D"/>
    <w:rsid w:val="00B01085"/>
    <w:rsid w:val="00B02F1C"/>
    <w:rsid w:val="00B03683"/>
    <w:rsid w:val="00B037B4"/>
    <w:rsid w:val="00B0526F"/>
    <w:rsid w:val="00B05631"/>
    <w:rsid w:val="00B06D82"/>
    <w:rsid w:val="00B06E3D"/>
    <w:rsid w:val="00B077F1"/>
    <w:rsid w:val="00B1052A"/>
    <w:rsid w:val="00B116E3"/>
    <w:rsid w:val="00B1286F"/>
    <w:rsid w:val="00B1430C"/>
    <w:rsid w:val="00B148FD"/>
    <w:rsid w:val="00B14B07"/>
    <w:rsid w:val="00B157E2"/>
    <w:rsid w:val="00B15BA8"/>
    <w:rsid w:val="00B162F8"/>
    <w:rsid w:val="00B17EE7"/>
    <w:rsid w:val="00B20AB3"/>
    <w:rsid w:val="00B20F39"/>
    <w:rsid w:val="00B20F77"/>
    <w:rsid w:val="00B21072"/>
    <w:rsid w:val="00B21131"/>
    <w:rsid w:val="00B22B71"/>
    <w:rsid w:val="00B2443C"/>
    <w:rsid w:val="00B271FC"/>
    <w:rsid w:val="00B3052D"/>
    <w:rsid w:val="00B32534"/>
    <w:rsid w:val="00B32977"/>
    <w:rsid w:val="00B3316F"/>
    <w:rsid w:val="00B3544E"/>
    <w:rsid w:val="00B35CA9"/>
    <w:rsid w:val="00B363E8"/>
    <w:rsid w:val="00B3668B"/>
    <w:rsid w:val="00B377E6"/>
    <w:rsid w:val="00B406D8"/>
    <w:rsid w:val="00B4382D"/>
    <w:rsid w:val="00B43FE7"/>
    <w:rsid w:val="00B441E9"/>
    <w:rsid w:val="00B44A8A"/>
    <w:rsid w:val="00B45089"/>
    <w:rsid w:val="00B469CB"/>
    <w:rsid w:val="00B46D2B"/>
    <w:rsid w:val="00B5012C"/>
    <w:rsid w:val="00B54DD8"/>
    <w:rsid w:val="00B5510F"/>
    <w:rsid w:val="00B56F8E"/>
    <w:rsid w:val="00B570D0"/>
    <w:rsid w:val="00B576D1"/>
    <w:rsid w:val="00B57C1B"/>
    <w:rsid w:val="00B6007C"/>
    <w:rsid w:val="00B616CE"/>
    <w:rsid w:val="00B6211A"/>
    <w:rsid w:val="00B62698"/>
    <w:rsid w:val="00B62F41"/>
    <w:rsid w:val="00B63605"/>
    <w:rsid w:val="00B6386B"/>
    <w:rsid w:val="00B64923"/>
    <w:rsid w:val="00B67873"/>
    <w:rsid w:val="00B709EE"/>
    <w:rsid w:val="00B71C05"/>
    <w:rsid w:val="00B71D14"/>
    <w:rsid w:val="00B72112"/>
    <w:rsid w:val="00B722E6"/>
    <w:rsid w:val="00B74B78"/>
    <w:rsid w:val="00B74BF0"/>
    <w:rsid w:val="00B761F3"/>
    <w:rsid w:val="00B766B6"/>
    <w:rsid w:val="00B76D64"/>
    <w:rsid w:val="00B778B2"/>
    <w:rsid w:val="00B778C6"/>
    <w:rsid w:val="00B8048A"/>
    <w:rsid w:val="00B80865"/>
    <w:rsid w:val="00B80EAC"/>
    <w:rsid w:val="00B828D0"/>
    <w:rsid w:val="00B856E8"/>
    <w:rsid w:val="00B85732"/>
    <w:rsid w:val="00B860BD"/>
    <w:rsid w:val="00B865A4"/>
    <w:rsid w:val="00B91F4D"/>
    <w:rsid w:val="00B92E84"/>
    <w:rsid w:val="00B93803"/>
    <w:rsid w:val="00B939C2"/>
    <w:rsid w:val="00B942A3"/>
    <w:rsid w:val="00B95A54"/>
    <w:rsid w:val="00B96DD3"/>
    <w:rsid w:val="00B971D5"/>
    <w:rsid w:val="00B97DE2"/>
    <w:rsid w:val="00B97EBA"/>
    <w:rsid w:val="00BA08EB"/>
    <w:rsid w:val="00BA14B6"/>
    <w:rsid w:val="00BA7E21"/>
    <w:rsid w:val="00BB11D3"/>
    <w:rsid w:val="00BB37AA"/>
    <w:rsid w:val="00BB37DA"/>
    <w:rsid w:val="00BB3CA9"/>
    <w:rsid w:val="00BB4F4B"/>
    <w:rsid w:val="00BB6EA5"/>
    <w:rsid w:val="00BC1B42"/>
    <w:rsid w:val="00BC347E"/>
    <w:rsid w:val="00BC34E3"/>
    <w:rsid w:val="00BC3F7A"/>
    <w:rsid w:val="00BC4D44"/>
    <w:rsid w:val="00BC5BFE"/>
    <w:rsid w:val="00BC6425"/>
    <w:rsid w:val="00BC6980"/>
    <w:rsid w:val="00BC721A"/>
    <w:rsid w:val="00BD04F9"/>
    <w:rsid w:val="00BD1112"/>
    <w:rsid w:val="00BD2208"/>
    <w:rsid w:val="00BD3214"/>
    <w:rsid w:val="00BD3FAF"/>
    <w:rsid w:val="00BD46E6"/>
    <w:rsid w:val="00BD6C12"/>
    <w:rsid w:val="00BD735B"/>
    <w:rsid w:val="00BD78FA"/>
    <w:rsid w:val="00BE08C3"/>
    <w:rsid w:val="00BE0D8A"/>
    <w:rsid w:val="00BE11A4"/>
    <w:rsid w:val="00BE2549"/>
    <w:rsid w:val="00BE2727"/>
    <w:rsid w:val="00BE29C4"/>
    <w:rsid w:val="00BE3343"/>
    <w:rsid w:val="00BE3D40"/>
    <w:rsid w:val="00BE418B"/>
    <w:rsid w:val="00BE4234"/>
    <w:rsid w:val="00BE4C9A"/>
    <w:rsid w:val="00BE6917"/>
    <w:rsid w:val="00BE74AB"/>
    <w:rsid w:val="00BE7C94"/>
    <w:rsid w:val="00BF05BB"/>
    <w:rsid w:val="00BF09B0"/>
    <w:rsid w:val="00BF20E2"/>
    <w:rsid w:val="00BF6135"/>
    <w:rsid w:val="00BF6720"/>
    <w:rsid w:val="00BF693B"/>
    <w:rsid w:val="00BF6984"/>
    <w:rsid w:val="00BF71CD"/>
    <w:rsid w:val="00BF734C"/>
    <w:rsid w:val="00BF7C39"/>
    <w:rsid w:val="00C01AE9"/>
    <w:rsid w:val="00C0323B"/>
    <w:rsid w:val="00C04164"/>
    <w:rsid w:val="00C04227"/>
    <w:rsid w:val="00C056C4"/>
    <w:rsid w:val="00C064C8"/>
    <w:rsid w:val="00C06E45"/>
    <w:rsid w:val="00C07450"/>
    <w:rsid w:val="00C07B6B"/>
    <w:rsid w:val="00C07F9F"/>
    <w:rsid w:val="00C17B44"/>
    <w:rsid w:val="00C2170A"/>
    <w:rsid w:val="00C22498"/>
    <w:rsid w:val="00C2298D"/>
    <w:rsid w:val="00C22D9C"/>
    <w:rsid w:val="00C23603"/>
    <w:rsid w:val="00C24EA5"/>
    <w:rsid w:val="00C24F8C"/>
    <w:rsid w:val="00C27711"/>
    <w:rsid w:val="00C312BE"/>
    <w:rsid w:val="00C326E6"/>
    <w:rsid w:val="00C32CE9"/>
    <w:rsid w:val="00C33789"/>
    <w:rsid w:val="00C41A08"/>
    <w:rsid w:val="00C423EE"/>
    <w:rsid w:val="00C425F5"/>
    <w:rsid w:val="00C42C76"/>
    <w:rsid w:val="00C462E5"/>
    <w:rsid w:val="00C46729"/>
    <w:rsid w:val="00C5046D"/>
    <w:rsid w:val="00C507E2"/>
    <w:rsid w:val="00C51668"/>
    <w:rsid w:val="00C51793"/>
    <w:rsid w:val="00C5206B"/>
    <w:rsid w:val="00C53970"/>
    <w:rsid w:val="00C549B1"/>
    <w:rsid w:val="00C550E6"/>
    <w:rsid w:val="00C5714F"/>
    <w:rsid w:val="00C5791C"/>
    <w:rsid w:val="00C57924"/>
    <w:rsid w:val="00C61403"/>
    <w:rsid w:val="00C62068"/>
    <w:rsid w:val="00C63505"/>
    <w:rsid w:val="00C64E48"/>
    <w:rsid w:val="00C64E97"/>
    <w:rsid w:val="00C6532C"/>
    <w:rsid w:val="00C65EFD"/>
    <w:rsid w:val="00C66F45"/>
    <w:rsid w:val="00C70563"/>
    <w:rsid w:val="00C707CB"/>
    <w:rsid w:val="00C71B32"/>
    <w:rsid w:val="00C73E01"/>
    <w:rsid w:val="00C7493A"/>
    <w:rsid w:val="00C76FBE"/>
    <w:rsid w:val="00C77586"/>
    <w:rsid w:val="00C80427"/>
    <w:rsid w:val="00C80BFB"/>
    <w:rsid w:val="00C8353B"/>
    <w:rsid w:val="00C83AA7"/>
    <w:rsid w:val="00C83CCD"/>
    <w:rsid w:val="00C8539A"/>
    <w:rsid w:val="00C869D3"/>
    <w:rsid w:val="00C86CC3"/>
    <w:rsid w:val="00C8744E"/>
    <w:rsid w:val="00C87857"/>
    <w:rsid w:val="00C9349D"/>
    <w:rsid w:val="00C9370A"/>
    <w:rsid w:val="00C951FE"/>
    <w:rsid w:val="00C953E5"/>
    <w:rsid w:val="00C95486"/>
    <w:rsid w:val="00C96619"/>
    <w:rsid w:val="00CA0B99"/>
    <w:rsid w:val="00CA121C"/>
    <w:rsid w:val="00CA1520"/>
    <w:rsid w:val="00CA1829"/>
    <w:rsid w:val="00CA2867"/>
    <w:rsid w:val="00CA2B79"/>
    <w:rsid w:val="00CA390F"/>
    <w:rsid w:val="00CA406C"/>
    <w:rsid w:val="00CA44A4"/>
    <w:rsid w:val="00CA5BB2"/>
    <w:rsid w:val="00CA5FED"/>
    <w:rsid w:val="00CB0CE4"/>
    <w:rsid w:val="00CB11F3"/>
    <w:rsid w:val="00CB2ED6"/>
    <w:rsid w:val="00CB41CE"/>
    <w:rsid w:val="00CB56E0"/>
    <w:rsid w:val="00CB5DAD"/>
    <w:rsid w:val="00CB7350"/>
    <w:rsid w:val="00CC00E8"/>
    <w:rsid w:val="00CC0D39"/>
    <w:rsid w:val="00CC10A6"/>
    <w:rsid w:val="00CC1F1A"/>
    <w:rsid w:val="00CC2DD6"/>
    <w:rsid w:val="00CC3397"/>
    <w:rsid w:val="00CC39B1"/>
    <w:rsid w:val="00CC3BDC"/>
    <w:rsid w:val="00CC4567"/>
    <w:rsid w:val="00CC6EA6"/>
    <w:rsid w:val="00CD13CB"/>
    <w:rsid w:val="00CD1896"/>
    <w:rsid w:val="00CD217E"/>
    <w:rsid w:val="00CD497B"/>
    <w:rsid w:val="00CE047D"/>
    <w:rsid w:val="00CE229F"/>
    <w:rsid w:val="00CE2BBC"/>
    <w:rsid w:val="00CE3D83"/>
    <w:rsid w:val="00CE61A4"/>
    <w:rsid w:val="00CE6A49"/>
    <w:rsid w:val="00CE72A2"/>
    <w:rsid w:val="00CE7436"/>
    <w:rsid w:val="00CE7F97"/>
    <w:rsid w:val="00CF38F5"/>
    <w:rsid w:val="00CF4177"/>
    <w:rsid w:val="00CF43E9"/>
    <w:rsid w:val="00CF7A64"/>
    <w:rsid w:val="00CF7AE2"/>
    <w:rsid w:val="00D01B07"/>
    <w:rsid w:val="00D01D9E"/>
    <w:rsid w:val="00D026A0"/>
    <w:rsid w:val="00D036F4"/>
    <w:rsid w:val="00D045A2"/>
    <w:rsid w:val="00D05AC3"/>
    <w:rsid w:val="00D07E81"/>
    <w:rsid w:val="00D07F8D"/>
    <w:rsid w:val="00D105CF"/>
    <w:rsid w:val="00D13D9A"/>
    <w:rsid w:val="00D1490F"/>
    <w:rsid w:val="00D14C70"/>
    <w:rsid w:val="00D20181"/>
    <w:rsid w:val="00D22079"/>
    <w:rsid w:val="00D23496"/>
    <w:rsid w:val="00D24515"/>
    <w:rsid w:val="00D2479D"/>
    <w:rsid w:val="00D250BA"/>
    <w:rsid w:val="00D2590E"/>
    <w:rsid w:val="00D26AFA"/>
    <w:rsid w:val="00D3280E"/>
    <w:rsid w:val="00D332E8"/>
    <w:rsid w:val="00D33811"/>
    <w:rsid w:val="00D34207"/>
    <w:rsid w:val="00D355D9"/>
    <w:rsid w:val="00D35A2F"/>
    <w:rsid w:val="00D35FA7"/>
    <w:rsid w:val="00D4129C"/>
    <w:rsid w:val="00D4138C"/>
    <w:rsid w:val="00D4161F"/>
    <w:rsid w:val="00D4207C"/>
    <w:rsid w:val="00D42114"/>
    <w:rsid w:val="00D43073"/>
    <w:rsid w:val="00D430AE"/>
    <w:rsid w:val="00D43D79"/>
    <w:rsid w:val="00D463DF"/>
    <w:rsid w:val="00D474E7"/>
    <w:rsid w:val="00D47CF3"/>
    <w:rsid w:val="00D504B7"/>
    <w:rsid w:val="00D527B1"/>
    <w:rsid w:val="00D53134"/>
    <w:rsid w:val="00D53FFB"/>
    <w:rsid w:val="00D543DD"/>
    <w:rsid w:val="00D54606"/>
    <w:rsid w:val="00D5581E"/>
    <w:rsid w:val="00D57AFE"/>
    <w:rsid w:val="00D60D61"/>
    <w:rsid w:val="00D626A4"/>
    <w:rsid w:val="00D63CA3"/>
    <w:rsid w:val="00D641CF"/>
    <w:rsid w:val="00D64380"/>
    <w:rsid w:val="00D66868"/>
    <w:rsid w:val="00D71166"/>
    <w:rsid w:val="00D7154F"/>
    <w:rsid w:val="00D74E21"/>
    <w:rsid w:val="00D74ED2"/>
    <w:rsid w:val="00D75381"/>
    <w:rsid w:val="00D75A25"/>
    <w:rsid w:val="00D76D27"/>
    <w:rsid w:val="00D80BC1"/>
    <w:rsid w:val="00D831AB"/>
    <w:rsid w:val="00D83856"/>
    <w:rsid w:val="00D839AF"/>
    <w:rsid w:val="00D83CFF"/>
    <w:rsid w:val="00D85E19"/>
    <w:rsid w:val="00D864EE"/>
    <w:rsid w:val="00D8661E"/>
    <w:rsid w:val="00D86D74"/>
    <w:rsid w:val="00D87117"/>
    <w:rsid w:val="00D87EDC"/>
    <w:rsid w:val="00D91B09"/>
    <w:rsid w:val="00D93734"/>
    <w:rsid w:val="00D95F6F"/>
    <w:rsid w:val="00D9773D"/>
    <w:rsid w:val="00D9782E"/>
    <w:rsid w:val="00DA0337"/>
    <w:rsid w:val="00DA0A9F"/>
    <w:rsid w:val="00DA1001"/>
    <w:rsid w:val="00DA26B3"/>
    <w:rsid w:val="00DA29D9"/>
    <w:rsid w:val="00DA34B0"/>
    <w:rsid w:val="00DA3F4F"/>
    <w:rsid w:val="00DA47A8"/>
    <w:rsid w:val="00DA48B9"/>
    <w:rsid w:val="00DA6080"/>
    <w:rsid w:val="00DA7461"/>
    <w:rsid w:val="00DA7501"/>
    <w:rsid w:val="00DB0302"/>
    <w:rsid w:val="00DB1819"/>
    <w:rsid w:val="00DB3914"/>
    <w:rsid w:val="00DB43F6"/>
    <w:rsid w:val="00DB5FEF"/>
    <w:rsid w:val="00DB7A48"/>
    <w:rsid w:val="00DB7BC0"/>
    <w:rsid w:val="00DB7CA7"/>
    <w:rsid w:val="00DC37D3"/>
    <w:rsid w:val="00DC3BF3"/>
    <w:rsid w:val="00DC5064"/>
    <w:rsid w:val="00DC6071"/>
    <w:rsid w:val="00DC7946"/>
    <w:rsid w:val="00DC7F25"/>
    <w:rsid w:val="00DD27EB"/>
    <w:rsid w:val="00DD2BF2"/>
    <w:rsid w:val="00DD6CA3"/>
    <w:rsid w:val="00DD6F48"/>
    <w:rsid w:val="00DE27F8"/>
    <w:rsid w:val="00DE2DF5"/>
    <w:rsid w:val="00DE41EF"/>
    <w:rsid w:val="00DE4D81"/>
    <w:rsid w:val="00DE5A03"/>
    <w:rsid w:val="00DE65D7"/>
    <w:rsid w:val="00DE72C9"/>
    <w:rsid w:val="00DE787F"/>
    <w:rsid w:val="00DF1F2F"/>
    <w:rsid w:val="00DF3423"/>
    <w:rsid w:val="00DF5396"/>
    <w:rsid w:val="00DF6EB8"/>
    <w:rsid w:val="00DF7AC4"/>
    <w:rsid w:val="00E0013A"/>
    <w:rsid w:val="00E001B8"/>
    <w:rsid w:val="00E03CC9"/>
    <w:rsid w:val="00E06B58"/>
    <w:rsid w:val="00E07004"/>
    <w:rsid w:val="00E107BD"/>
    <w:rsid w:val="00E113C8"/>
    <w:rsid w:val="00E13A6C"/>
    <w:rsid w:val="00E16CB0"/>
    <w:rsid w:val="00E17669"/>
    <w:rsid w:val="00E20280"/>
    <w:rsid w:val="00E20918"/>
    <w:rsid w:val="00E21711"/>
    <w:rsid w:val="00E239A6"/>
    <w:rsid w:val="00E240BB"/>
    <w:rsid w:val="00E24EF9"/>
    <w:rsid w:val="00E2544D"/>
    <w:rsid w:val="00E25C6B"/>
    <w:rsid w:val="00E318BE"/>
    <w:rsid w:val="00E31A19"/>
    <w:rsid w:val="00E31B16"/>
    <w:rsid w:val="00E32FB2"/>
    <w:rsid w:val="00E3486E"/>
    <w:rsid w:val="00E349C8"/>
    <w:rsid w:val="00E34A82"/>
    <w:rsid w:val="00E3533E"/>
    <w:rsid w:val="00E375A9"/>
    <w:rsid w:val="00E37BE8"/>
    <w:rsid w:val="00E37F4C"/>
    <w:rsid w:val="00E40090"/>
    <w:rsid w:val="00E4032C"/>
    <w:rsid w:val="00E410FE"/>
    <w:rsid w:val="00E41B11"/>
    <w:rsid w:val="00E42E9C"/>
    <w:rsid w:val="00E43DD4"/>
    <w:rsid w:val="00E44C64"/>
    <w:rsid w:val="00E46190"/>
    <w:rsid w:val="00E46A87"/>
    <w:rsid w:val="00E50369"/>
    <w:rsid w:val="00E512B8"/>
    <w:rsid w:val="00E528A9"/>
    <w:rsid w:val="00E53EEF"/>
    <w:rsid w:val="00E5612E"/>
    <w:rsid w:val="00E56F50"/>
    <w:rsid w:val="00E57973"/>
    <w:rsid w:val="00E60CA7"/>
    <w:rsid w:val="00E6153B"/>
    <w:rsid w:val="00E61FA6"/>
    <w:rsid w:val="00E633F1"/>
    <w:rsid w:val="00E63E1D"/>
    <w:rsid w:val="00E65C36"/>
    <w:rsid w:val="00E65F5B"/>
    <w:rsid w:val="00E669DD"/>
    <w:rsid w:val="00E70A4B"/>
    <w:rsid w:val="00E71994"/>
    <w:rsid w:val="00E71B70"/>
    <w:rsid w:val="00E7227A"/>
    <w:rsid w:val="00E72552"/>
    <w:rsid w:val="00E72685"/>
    <w:rsid w:val="00E73110"/>
    <w:rsid w:val="00E7431A"/>
    <w:rsid w:val="00E74B0D"/>
    <w:rsid w:val="00E75A28"/>
    <w:rsid w:val="00E770EE"/>
    <w:rsid w:val="00E81BF4"/>
    <w:rsid w:val="00E81CA8"/>
    <w:rsid w:val="00E82F64"/>
    <w:rsid w:val="00E847DF"/>
    <w:rsid w:val="00E84992"/>
    <w:rsid w:val="00E8624F"/>
    <w:rsid w:val="00E8694D"/>
    <w:rsid w:val="00E91122"/>
    <w:rsid w:val="00E91B4E"/>
    <w:rsid w:val="00E932CA"/>
    <w:rsid w:val="00E93655"/>
    <w:rsid w:val="00E95249"/>
    <w:rsid w:val="00E952F1"/>
    <w:rsid w:val="00E96427"/>
    <w:rsid w:val="00E96C18"/>
    <w:rsid w:val="00EA06E1"/>
    <w:rsid w:val="00EA26CA"/>
    <w:rsid w:val="00EA3401"/>
    <w:rsid w:val="00EA3911"/>
    <w:rsid w:val="00EA48C2"/>
    <w:rsid w:val="00EA67A6"/>
    <w:rsid w:val="00EA7956"/>
    <w:rsid w:val="00EB28E0"/>
    <w:rsid w:val="00EB3F79"/>
    <w:rsid w:val="00EB4F48"/>
    <w:rsid w:val="00EB52A4"/>
    <w:rsid w:val="00EB6206"/>
    <w:rsid w:val="00EB6B81"/>
    <w:rsid w:val="00EB785F"/>
    <w:rsid w:val="00EB7A68"/>
    <w:rsid w:val="00EC0EFB"/>
    <w:rsid w:val="00EC1173"/>
    <w:rsid w:val="00EC1576"/>
    <w:rsid w:val="00EC27BE"/>
    <w:rsid w:val="00EC356D"/>
    <w:rsid w:val="00EC3AEF"/>
    <w:rsid w:val="00EC57DF"/>
    <w:rsid w:val="00EC64F4"/>
    <w:rsid w:val="00ED0DB0"/>
    <w:rsid w:val="00ED1EDD"/>
    <w:rsid w:val="00ED21A2"/>
    <w:rsid w:val="00ED27FC"/>
    <w:rsid w:val="00ED3CFB"/>
    <w:rsid w:val="00ED4DDB"/>
    <w:rsid w:val="00ED50B3"/>
    <w:rsid w:val="00ED52E2"/>
    <w:rsid w:val="00ED5A55"/>
    <w:rsid w:val="00ED5E56"/>
    <w:rsid w:val="00EE24DD"/>
    <w:rsid w:val="00EE309C"/>
    <w:rsid w:val="00EE528B"/>
    <w:rsid w:val="00EE68FE"/>
    <w:rsid w:val="00EE6B69"/>
    <w:rsid w:val="00EF03FB"/>
    <w:rsid w:val="00EF07CF"/>
    <w:rsid w:val="00EF09AA"/>
    <w:rsid w:val="00EF0C28"/>
    <w:rsid w:val="00EF1110"/>
    <w:rsid w:val="00EF1BD1"/>
    <w:rsid w:val="00EF25D9"/>
    <w:rsid w:val="00EF26A2"/>
    <w:rsid w:val="00EF3558"/>
    <w:rsid w:val="00EF3820"/>
    <w:rsid w:val="00EF53B9"/>
    <w:rsid w:val="00EF5898"/>
    <w:rsid w:val="00EF7E3C"/>
    <w:rsid w:val="00F00C1B"/>
    <w:rsid w:val="00F041D4"/>
    <w:rsid w:val="00F061C6"/>
    <w:rsid w:val="00F06CBE"/>
    <w:rsid w:val="00F07633"/>
    <w:rsid w:val="00F10230"/>
    <w:rsid w:val="00F1066E"/>
    <w:rsid w:val="00F10D51"/>
    <w:rsid w:val="00F111EB"/>
    <w:rsid w:val="00F118A2"/>
    <w:rsid w:val="00F14196"/>
    <w:rsid w:val="00F141AF"/>
    <w:rsid w:val="00F14E9D"/>
    <w:rsid w:val="00F1555F"/>
    <w:rsid w:val="00F158B2"/>
    <w:rsid w:val="00F16214"/>
    <w:rsid w:val="00F16854"/>
    <w:rsid w:val="00F16C5A"/>
    <w:rsid w:val="00F17757"/>
    <w:rsid w:val="00F21711"/>
    <w:rsid w:val="00F23A7A"/>
    <w:rsid w:val="00F23D50"/>
    <w:rsid w:val="00F271BC"/>
    <w:rsid w:val="00F306C3"/>
    <w:rsid w:val="00F30E22"/>
    <w:rsid w:val="00F30F91"/>
    <w:rsid w:val="00F3223B"/>
    <w:rsid w:val="00F35138"/>
    <w:rsid w:val="00F352B2"/>
    <w:rsid w:val="00F40164"/>
    <w:rsid w:val="00F407DF"/>
    <w:rsid w:val="00F42470"/>
    <w:rsid w:val="00F42F5E"/>
    <w:rsid w:val="00F43137"/>
    <w:rsid w:val="00F432A2"/>
    <w:rsid w:val="00F45B25"/>
    <w:rsid w:val="00F45E43"/>
    <w:rsid w:val="00F50E92"/>
    <w:rsid w:val="00F5284E"/>
    <w:rsid w:val="00F52C83"/>
    <w:rsid w:val="00F560B1"/>
    <w:rsid w:val="00F62623"/>
    <w:rsid w:val="00F64192"/>
    <w:rsid w:val="00F643C3"/>
    <w:rsid w:val="00F64C0C"/>
    <w:rsid w:val="00F651A8"/>
    <w:rsid w:val="00F65C61"/>
    <w:rsid w:val="00F70309"/>
    <w:rsid w:val="00F72757"/>
    <w:rsid w:val="00F734BF"/>
    <w:rsid w:val="00F73EFC"/>
    <w:rsid w:val="00F74B25"/>
    <w:rsid w:val="00F77B91"/>
    <w:rsid w:val="00F81B1F"/>
    <w:rsid w:val="00F8377E"/>
    <w:rsid w:val="00F849A8"/>
    <w:rsid w:val="00F852AD"/>
    <w:rsid w:val="00F85EF7"/>
    <w:rsid w:val="00F86C43"/>
    <w:rsid w:val="00F906B5"/>
    <w:rsid w:val="00F90D78"/>
    <w:rsid w:val="00F9159E"/>
    <w:rsid w:val="00F91862"/>
    <w:rsid w:val="00F94594"/>
    <w:rsid w:val="00F96654"/>
    <w:rsid w:val="00F96D03"/>
    <w:rsid w:val="00F96D6F"/>
    <w:rsid w:val="00FA57C5"/>
    <w:rsid w:val="00FA6B64"/>
    <w:rsid w:val="00FA70B4"/>
    <w:rsid w:val="00FA7150"/>
    <w:rsid w:val="00FA7D12"/>
    <w:rsid w:val="00FA7D38"/>
    <w:rsid w:val="00FA7F22"/>
    <w:rsid w:val="00FB0119"/>
    <w:rsid w:val="00FB0B28"/>
    <w:rsid w:val="00FB1D80"/>
    <w:rsid w:val="00FB1E4A"/>
    <w:rsid w:val="00FB3467"/>
    <w:rsid w:val="00FB402D"/>
    <w:rsid w:val="00FB7AB0"/>
    <w:rsid w:val="00FC10D5"/>
    <w:rsid w:val="00FC18DA"/>
    <w:rsid w:val="00FC1FFC"/>
    <w:rsid w:val="00FC2F18"/>
    <w:rsid w:val="00FC2F1D"/>
    <w:rsid w:val="00FC52CF"/>
    <w:rsid w:val="00FC6F06"/>
    <w:rsid w:val="00FD015C"/>
    <w:rsid w:val="00FD0F4D"/>
    <w:rsid w:val="00FD1153"/>
    <w:rsid w:val="00FD235F"/>
    <w:rsid w:val="00FD24F9"/>
    <w:rsid w:val="00FD2D1D"/>
    <w:rsid w:val="00FD3ED2"/>
    <w:rsid w:val="00FD4BA3"/>
    <w:rsid w:val="00FD5457"/>
    <w:rsid w:val="00FD5E68"/>
    <w:rsid w:val="00FD6293"/>
    <w:rsid w:val="00FD6702"/>
    <w:rsid w:val="00FE0FB8"/>
    <w:rsid w:val="00FE1674"/>
    <w:rsid w:val="00FE5576"/>
    <w:rsid w:val="00FE7693"/>
    <w:rsid w:val="00FF3ECA"/>
    <w:rsid w:val="00FF698F"/>
    <w:rsid w:val="00FF7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DB6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56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6B3"/>
    <w:rPr>
      <w:rFonts w:ascii="Tahoma" w:hAnsi="Tahoma" w:cs="Tahoma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DB6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56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6B3"/>
    <w:rPr>
      <w:rFonts w:ascii="Tahoma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462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42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er</dc:creator>
  <cp:lastModifiedBy>Samer</cp:lastModifiedBy>
  <cp:revision>4</cp:revision>
  <dcterms:created xsi:type="dcterms:W3CDTF">2015-04-02T21:22:00Z</dcterms:created>
  <dcterms:modified xsi:type="dcterms:W3CDTF">2016-01-04T22:06:00Z</dcterms:modified>
</cp:coreProperties>
</file>